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Y="1449"/>
        <w:tblW w:w="0" w:type="auto"/>
        <w:tblLook w:val="04A0" w:firstRow="1" w:lastRow="0" w:firstColumn="1" w:lastColumn="0" w:noHBand="0" w:noVBand="1"/>
      </w:tblPr>
      <w:tblGrid>
        <w:gridCol w:w="1271"/>
        <w:gridCol w:w="2693"/>
        <w:gridCol w:w="2552"/>
        <w:gridCol w:w="1780"/>
      </w:tblGrid>
      <w:tr w:rsidR="00CE1532" w:rsidRPr="002E37A7" w14:paraId="4A97B0A8" w14:textId="77777777" w:rsidTr="0086706E">
        <w:tc>
          <w:tcPr>
            <w:tcW w:w="8296" w:type="dxa"/>
            <w:gridSpan w:val="4"/>
            <w:tcBorders>
              <w:top w:val="nil"/>
              <w:left w:val="nil"/>
              <w:right w:val="nil"/>
            </w:tcBorders>
          </w:tcPr>
          <w:p w14:paraId="609EE3D8" w14:textId="5314CBD6" w:rsidR="00CE1532" w:rsidRPr="002E37A7" w:rsidRDefault="00CE1532" w:rsidP="0086706E">
            <w:pPr>
              <w:rPr>
                <w:rFonts w:ascii="Times New Roman" w:hAnsi="Times New Roman" w:cs="Times New Roman"/>
              </w:rPr>
            </w:pPr>
            <w:r w:rsidRPr="00FF05A4">
              <w:rPr>
                <w:rFonts w:ascii="Times New Roman" w:hAnsi="Times New Roman" w:cs="Times New Roman" w:hint="eastAsia"/>
                <w:b/>
                <w:bCs/>
                <w:sz w:val="22"/>
              </w:rPr>
              <w:t>S</w:t>
            </w:r>
            <w:r w:rsidRPr="00FF05A4">
              <w:rPr>
                <w:rFonts w:ascii="Times New Roman" w:hAnsi="Times New Roman" w:cs="Times New Roman"/>
                <w:b/>
                <w:bCs/>
                <w:sz w:val="22"/>
              </w:rPr>
              <w:t>upplement</w:t>
            </w:r>
            <w:r w:rsidR="009F6940">
              <w:rPr>
                <w:rFonts w:ascii="Times New Roman" w:hAnsi="Times New Roman" w:cs="Times New Roman"/>
                <w:b/>
                <w:bCs/>
                <w:sz w:val="22"/>
              </w:rPr>
              <w:t>ary</w:t>
            </w:r>
            <w:r w:rsidRPr="00FF05A4">
              <w:rPr>
                <w:rFonts w:ascii="Times New Roman" w:hAnsi="Times New Roman" w:cs="Times New Roman"/>
                <w:b/>
                <w:bCs/>
                <w:sz w:val="22"/>
              </w:rPr>
              <w:t xml:space="preserve"> Table </w:t>
            </w:r>
            <w:r w:rsidR="001F6799">
              <w:rPr>
                <w:rFonts w:ascii="Times New Roman" w:hAnsi="Times New Roman" w:cs="Times New Roman"/>
                <w:b/>
                <w:bCs/>
                <w:sz w:val="22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1 </w:t>
            </w:r>
            <w:r w:rsidRPr="00CA32EC">
              <w:rPr>
                <w:rFonts w:ascii="Times New Roman" w:hAnsi="Times New Roman" w:cs="Times New Roman"/>
              </w:rPr>
              <w:t xml:space="preserve">Referenced </w:t>
            </w:r>
            <w:r w:rsidR="009F6940">
              <w:rPr>
                <w:rFonts w:ascii="Times New Roman" w:hAnsi="Times New Roman" w:cs="Times New Roman"/>
              </w:rPr>
              <w:t>PCV3</w:t>
            </w:r>
            <w:r w:rsidRPr="00CA32EC">
              <w:rPr>
                <w:rFonts w:ascii="Times New Roman" w:hAnsi="Times New Roman" w:cs="Times New Roman"/>
              </w:rPr>
              <w:t xml:space="preserve"> strains used in phylogenetic analysis</w:t>
            </w:r>
          </w:p>
        </w:tc>
      </w:tr>
      <w:tr w:rsidR="00CE1532" w:rsidRPr="002E37A7" w14:paraId="1E6FB933" w14:textId="77777777" w:rsidTr="00CE1532">
        <w:tc>
          <w:tcPr>
            <w:tcW w:w="1271" w:type="dxa"/>
            <w:tcBorders>
              <w:left w:val="nil"/>
              <w:bottom w:val="single" w:sz="4" w:space="0" w:color="auto"/>
              <w:right w:val="nil"/>
            </w:tcBorders>
          </w:tcPr>
          <w:p w14:paraId="3860F90B" w14:textId="77777777" w:rsidR="00CE1532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bookmarkStart w:id="0" w:name="_Hlk100228231"/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.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7B3EF6E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hAnsi="Times New Roman" w:cs="Times New Roman"/>
              </w:rPr>
              <w:t>GenBank Accession No.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14:paraId="399403C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hAnsi="Times New Roman" w:cs="Times New Roman"/>
              </w:rPr>
              <w:t>Data (Year/Month/Day)</w:t>
            </w:r>
          </w:p>
        </w:tc>
        <w:tc>
          <w:tcPr>
            <w:tcW w:w="1780" w:type="dxa"/>
            <w:tcBorders>
              <w:left w:val="nil"/>
              <w:bottom w:val="single" w:sz="4" w:space="0" w:color="auto"/>
              <w:right w:val="nil"/>
            </w:tcBorders>
          </w:tcPr>
          <w:p w14:paraId="7E625BF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hAnsi="Times New Roman" w:cs="Times New Roman"/>
              </w:rPr>
              <w:t>Region</w:t>
            </w:r>
          </w:p>
        </w:tc>
      </w:tr>
      <w:tr w:rsidR="00CE1532" w:rsidRPr="002E37A7" w14:paraId="4531A065" w14:textId="77777777" w:rsidTr="00CE1532">
        <w:tc>
          <w:tcPr>
            <w:tcW w:w="1271" w:type="dxa"/>
            <w:tcBorders>
              <w:left w:val="nil"/>
              <w:bottom w:val="nil"/>
              <w:right w:val="nil"/>
            </w:tcBorders>
            <w:vAlign w:val="center"/>
          </w:tcPr>
          <w:p w14:paraId="3F20ADAC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vAlign w:val="center"/>
          </w:tcPr>
          <w:p w14:paraId="63B378A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725086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vAlign w:val="center"/>
          </w:tcPr>
          <w:p w14:paraId="772857FC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9/6/30</w:t>
            </w:r>
          </w:p>
        </w:tc>
        <w:tc>
          <w:tcPr>
            <w:tcW w:w="1780" w:type="dxa"/>
            <w:tcBorders>
              <w:left w:val="nil"/>
              <w:bottom w:val="nil"/>
              <w:right w:val="nil"/>
            </w:tcBorders>
            <w:vAlign w:val="center"/>
          </w:tcPr>
          <w:p w14:paraId="61C45D0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alaysia</w:t>
            </w:r>
          </w:p>
        </w:tc>
      </w:tr>
      <w:tr w:rsidR="00CE1532" w:rsidRPr="002E37A7" w14:paraId="6FDF0571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32E24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DE0A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72508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18FF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9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CA9E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alaysia</w:t>
            </w:r>
          </w:p>
        </w:tc>
      </w:tr>
      <w:tr w:rsidR="00CE1532" w:rsidRPr="002E37A7" w14:paraId="7ADD0701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0A9EC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3B5E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72508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6195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9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7D25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alaysia</w:t>
            </w:r>
          </w:p>
        </w:tc>
      </w:tr>
      <w:tr w:rsidR="00CE1532" w:rsidRPr="002E37A7" w14:paraId="4D5AFCBE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2A26F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E338C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72508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C56A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9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61C5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alaysia</w:t>
            </w:r>
          </w:p>
        </w:tc>
      </w:tr>
      <w:tr w:rsidR="00CE1532" w:rsidRPr="002E37A7" w14:paraId="37A5AE3E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EE083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7D31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72508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ACAF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9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A226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alaysia</w:t>
            </w:r>
          </w:p>
        </w:tc>
      </w:tr>
      <w:tr w:rsidR="00CE1532" w:rsidRPr="002E37A7" w14:paraId="3126F10C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A538B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3DF3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72508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784D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024F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alaysia</w:t>
            </w:r>
          </w:p>
        </w:tc>
      </w:tr>
      <w:tr w:rsidR="00CE1532" w:rsidRPr="002E37A7" w14:paraId="4040FCD3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A209E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21D4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82062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9D20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1/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B614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Germany</w:t>
            </w:r>
          </w:p>
        </w:tc>
      </w:tr>
      <w:tr w:rsidR="00CE1532" w:rsidRPr="002E37A7" w14:paraId="373286AD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FFE6D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051E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05852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398A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9/2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461A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America</w:t>
            </w:r>
          </w:p>
        </w:tc>
      </w:tr>
      <w:tr w:rsidR="00CE1532" w:rsidRPr="002E37A7" w14:paraId="4599A3B1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57A3C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F0C0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05852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DB6F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9/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1320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America</w:t>
            </w:r>
          </w:p>
        </w:tc>
      </w:tr>
      <w:tr w:rsidR="00CE1532" w:rsidRPr="002E37A7" w14:paraId="3A0FA989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99305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9F8DC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G56417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D0C2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6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8144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7DA71369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7C544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762AC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G56417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1375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6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458F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62768E4A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0AF1D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AAAB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60356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3739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10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6242C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Korea</w:t>
            </w:r>
          </w:p>
        </w:tc>
      </w:tr>
      <w:tr w:rsidR="00CE1532" w:rsidRPr="002E37A7" w14:paraId="6977298D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D92B5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2243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60356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317C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4456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America</w:t>
            </w:r>
          </w:p>
        </w:tc>
      </w:tr>
      <w:tr w:rsidR="00CE1532" w:rsidRPr="002E37A7" w14:paraId="262415F6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20737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B83D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60356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EF95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198E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America</w:t>
            </w:r>
          </w:p>
        </w:tc>
      </w:tr>
      <w:tr w:rsidR="00CE1532" w:rsidRPr="002E37A7" w14:paraId="5A30A011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B46BF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5F91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60356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08EF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95D6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America</w:t>
            </w:r>
          </w:p>
        </w:tc>
      </w:tr>
      <w:tr w:rsidR="00CE1532" w:rsidRPr="002E37A7" w14:paraId="16E8DE10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984D2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91B3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60356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51BC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6F67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America</w:t>
            </w:r>
          </w:p>
        </w:tc>
      </w:tr>
      <w:tr w:rsidR="00CE1532" w:rsidRPr="002E37A7" w14:paraId="28BCC6EA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BC834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C5C2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60356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8990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3F00C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America</w:t>
            </w:r>
          </w:p>
        </w:tc>
      </w:tr>
      <w:tr w:rsidR="00CE1532" w:rsidRPr="002E37A7" w14:paraId="07EECF33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7CE94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D003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60355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E594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4F3E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America</w:t>
            </w:r>
          </w:p>
        </w:tc>
      </w:tr>
      <w:tr w:rsidR="00CE1532" w:rsidRPr="002E37A7" w14:paraId="711F982F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F93EB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A87A5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60355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2A6B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2E2B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America</w:t>
            </w:r>
          </w:p>
        </w:tc>
      </w:tr>
      <w:tr w:rsidR="00CE1532" w:rsidRPr="002E37A7" w14:paraId="492B55C2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E34E3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FE55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60355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F3F7C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3471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America</w:t>
            </w:r>
          </w:p>
        </w:tc>
      </w:tr>
      <w:tr w:rsidR="00CE1532" w:rsidRPr="002E37A7" w14:paraId="5AD1612C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5DEDA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30FD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60355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358E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5D5A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America</w:t>
            </w:r>
          </w:p>
        </w:tc>
      </w:tr>
      <w:tr w:rsidR="00CE1532" w:rsidRPr="002E37A7" w14:paraId="1F1B8380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9AD1A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294C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60355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1E045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5925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America</w:t>
            </w:r>
          </w:p>
        </w:tc>
      </w:tr>
      <w:tr w:rsidR="00CE1532" w:rsidRPr="002E37A7" w14:paraId="0B835BBB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076F3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043FC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60355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CF031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752E1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America</w:t>
            </w:r>
          </w:p>
        </w:tc>
      </w:tr>
      <w:tr w:rsidR="00CE1532" w:rsidRPr="002E37A7" w14:paraId="60A2B293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2CE2E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C8BD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60355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E45E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C4D6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America</w:t>
            </w:r>
          </w:p>
        </w:tc>
      </w:tr>
      <w:tr w:rsidR="00CE1532" w:rsidRPr="002E37A7" w14:paraId="35E468BC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98DCA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156CC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60355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BB6D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20AC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America</w:t>
            </w:r>
          </w:p>
        </w:tc>
      </w:tr>
      <w:tr w:rsidR="00CE1532" w:rsidRPr="002E37A7" w14:paraId="0424C1BA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2BD94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FA2F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60355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BD385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E5D7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America</w:t>
            </w:r>
          </w:p>
        </w:tc>
      </w:tr>
      <w:tr w:rsidR="00CE1532" w:rsidRPr="002E37A7" w14:paraId="2A333EB4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8BD16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AB78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60355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F9B45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48F1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America</w:t>
            </w:r>
          </w:p>
        </w:tc>
      </w:tr>
      <w:tr w:rsidR="00CE1532" w:rsidRPr="002E37A7" w14:paraId="5C6C6541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939D7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C944C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60354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1DB0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BCCC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America</w:t>
            </w:r>
          </w:p>
        </w:tc>
      </w:tr>
      <w:tr w:rsidR="00CE1532" w:rsidRPr="002E37A7" w14:paraId="4AE34349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562D4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D2E4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60354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5AD7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C8D3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America</w:t>
            </w:r>
          </w:p>
        </w:tc>
      </w:tr>
      <w:tr w:rsidR="00CE1532" w:rsidRPr="002E37A7" w14:paraId="4620EAE9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93778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1A8F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60354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B282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02AA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America</w:t>
            </w:r>
          </w:p>
        </w:tc>
      </w:tr>
      <w:tr w:rsidR="00CE1532" w:rsidRPr="002E37A7" w14:paraId="2B9CDCAB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0C6DB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9B41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60354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E01C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66CE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America</w:t>
            </w:r>
          </w:p>
        </w:tc>
      </w:tr>
      <w:tr w:rsidR="00CE1532" w:rsidRPr="002E37A7" w14:paraId="2B678A86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A6489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FC27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60354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55D1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1758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America</w:t>
            </w:r>
          </w:p>
        </w:tc>
      </w:tr>
      <w:tr w:rsidR="00CE1532" w:rsidRPr="002E37A7" w14:paraId="033E00C4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A0A86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29A55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60354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79F0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D65F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America</w:t>
            </w:r>
          </w:p>
        </w:tc>
      </w:tr>
      <w:tr w:rsidR="00CE1532" w:rsidRPr="002E37A7" w14:paraId="4A7F742B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0039D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7A8E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60354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6A07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7088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America</w:t>
            </w:r>
          </w:p>
        </w:tc>
      </w:tr>
      <w:tr w:rsidR="00CE1532" w:rsidRPr="002E37A7" w14:paraId="162E1D4A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86DE4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C7641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60354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17ED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B04A5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America</w:t>
            </w:r>
          </w:p>
        </w:tc>
      </w:tr>
      <w:tr w:rsidR="00CE1532" w:rsidRPr="002E37A7" w14:paraId="00F93259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6505E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5C745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60354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A607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44B4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America</w:t>
            </w:r>
          </w:p>
        </w:tc>
      </w:tr>
      <w:tr w:rsidR="00CE1532" w:rsidRPr="002E37A7" w14:paraId="682DD829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D395A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E144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60354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DB4D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FD1B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America</w:t>
            </w:r>
          </w:p>
        </w:tc>
      </w:tr>
      <w:tr w:rsidR="00CE1532" w:rsidRPr="002E37A7" w14:paraId="636FAA16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A85F2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161B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60353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E8A4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C067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America</w:t>
            </w:r>
          </w:p>
        </w:tc>
      </w:tr>
      <w:tr w:rsidR="00CE1532" w:rsidRPr="002E37A7" w14:paraId="76D912FA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CFF0F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1BFF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60353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E0E3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4499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America</w:t>
            </w:r>
          </w:p>
        </w:tc>
      </w:tr>
      <w:tr w:rsidR="00CE1532" w:rsidRPr="002E37A7" w14:paraId="175A6EB7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A0646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F4BD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60353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E9CC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2545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America</w:t>
            </w:r>
          </w:p>
        </w:tc>
      </w:tr>
      <w:tr w:rsidR="00CE1532" w:rsidRPr="002E37A7" w14:paraId="1040CB79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6258C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B0EC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60353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2B47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33B8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America</w:t>
            </w:r>
          </w:p>
        </w:tc>
      </w:tr>
      <w:tr w:rsidR="00CE1532" w:rsidRPr="002E37A7" w14:paraId="0BAE7F90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A9170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A3D2C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60353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97F6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951A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America</w:t>
            </w:r>
          </w:p>
        </w:tc>
      </w:tr>
      <w:tr w:rsidR="00CE1532" w:rsidRPr="002E37A7" w14:paraId="49D7C3DC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06F82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4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2B0E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60353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9969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2DE5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America</w:t>
            </w:r>
          </w:p>
        </w:tc>
      </w:tr>
      <w:tr w:rsidR="00CE1532" w:rsidRPr="002E37A7" w14:paraId="57DFBB42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1A11E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EDFB5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60353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8D42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EEAB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America</w:t>
            </w:r>
          </w:p>
        </w:tc>
      </w:tr>
      <w:tr w:rsidR="00CE1532" w:rsidRPr="002E37A7" w14:paraId="7EAF0B65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FBD13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5638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58046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84C3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4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1DFA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50897218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52531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09A4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58046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A4DB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4FFE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2F8AE436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AD943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DB15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58046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818F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2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2797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4BA53379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1A981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0BB6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58046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2AD9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4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A832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1DAEF667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4826D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C3E6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82322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3C99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8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9989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5364540F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F8D55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DCD6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82322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D7B8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8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8A9B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69C25939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99738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B1C0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82321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F2CD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8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7BD9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5A865F4D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5BF17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0B7F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G86894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E33B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26A5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0148931D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2E2B0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F725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G86894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2964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BE26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1F04E860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05F6A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95D95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G86894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7F25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821C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49221698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361E0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E8E4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G86894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58465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51CE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41F7A3DF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98ECD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8102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G86894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1C061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E12E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289693D6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68331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3DF3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G86894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6465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4AAB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2FE484B6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252A8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9CFAC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G86894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0CEC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890B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76C8BFAF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417DA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3E8F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32778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C9BB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E11AC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olombia</w:t>
            </w:r>
          </w:p>
        </w:tc>
      </w:tr>
      <w:tr w:rsidR="00CE1532" w:rsidRPr="002E37A7" w14:paraId="74C16DDF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E925D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1C1F1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32778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A1151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7374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olombia</w:t>
            </w:r>
          </w:p>
        </w:tc>
      </w:tr>
      <w:tr w:rsidR="00CE1532" w:rsidRPr="002E37A7" w14:paraId="12F853F8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0E93E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6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0B24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G59574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46E4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8/1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7E99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Hungary</w:t>
            </w:r>
          </w:p>
        </w:tc>
      </w:tr>
      <w:tr w:rsidR="00CE1532" w:rsidRPr="002E37A7" w14:paraId="2820662F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A00F9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6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42CEC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F07925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C12C1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6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858B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Brazil</w:t>
            </w:r>
          </w:p>
        </w:tc>
      </w:tr>
      <w:tr w:rsidR="00CE1532" w:rsidRPr="002E37A7" w14:paraId="3666944C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CDCBB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6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CF2F5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F07925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1991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6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BCDE5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Brazil</w:t>
            </w:r>
          </w:p>
        </w:tc>
      </w:tr>
      <w:tr w:rsidR="00CE1532" w:rsidRPr="002E37A7" w14:paraId="3C64CE22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3F3BD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A621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G72754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2E52C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8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EC5B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5AE9E208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4CC77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4AA1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G72753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E7C1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8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C5F1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5E3F231E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12878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6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A5C1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G72753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B7F5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8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069F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123406E0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31AAE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6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3447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G72753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5D54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8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4EFE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64E54342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87B51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6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FB84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G55010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C69C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9/1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210A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1E339F49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23988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6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5E83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G01437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AE065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5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F6F0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Germany</w:t>
            </w:r>
          </w:p>
        </w:tc>
      </w:tr>
      <w:tr w:rsidR="00CE1532" w:rsidRPr="002E37A7" w14:paraId="72CB7D7D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28664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A801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G01437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1FE4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5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4BB8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Germany</w:t>
            </w:r>
          </w:p>
        </w:tc>
      </w:tr>
      <w:tr w:rsidR="00CE1532" w:rsidRPr="002E37A7" w14:paraId="43630296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A14E2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7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FC7F1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G01437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637F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5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E39F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Germany</w:t>
            </w:r>
          </w:p>
        </w:tc>
      </w:tr>
      <w:tr w:rsidR="00CE1532" w:rsidRPr="002E37A7" w14:paraId="21AD974D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71B5E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7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1CE0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G01437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A879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5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06E8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Germany</w:t>
            </w:r>
          </w:p>
        </w:tc>
      </w:tr>
      <w:tr w:rsidR="00CE1532" w:rsidRPr="002E37A7" w14:paraId="62BEC6E6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21F6B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7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C196C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G01437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81DF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5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3B0B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Germany</w:t>
            </w:r>
          </w:p>
        </w:tc>
      </w:tr>
      <w:tr w:rsidR="00CE1532" w:rsidRPr="002E37A7" w14:paraId="6802D50A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159C5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7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DA9D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G01437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97DB1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5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7A7F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Germany</w:t>
            </w:r>
          </w:p>
        </w:tc>
      </w:tr>
      <w:tr w:rsidR="00CE1532" w:rsidRPr="002E37A7" w14:paraId="090E6857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3D093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7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57F7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G01437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850A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5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9D3C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Germany</w:t>
            </w:r>
          </w:p>
        </w:tc>
      </w:tr>
      <w:tr w:rsidR="00CE1532" w:rsidRPr="002E37A7" w14:paraId="7E1588BD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58C94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7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EBB5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G01436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6E86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5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F914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Germany</w:t>
            </w:r>
          </w:p>
        </w:tc>
      </w:tr>
      <w:tr w:rsidR="00CE1532" w:rsidRPr="002E37A7" w14:paraId="7AB6079D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BB818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7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226E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G01436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ADF2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5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0C65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Germany</w:t>
            </w:r>
          </w:p>
        </w:tc>
      </w:tr>
      <w:tr w:rsidR="00CE1532" w:rsidRPr="002E37A7" w14:paraId="4715D91A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F1696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7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2386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G01436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AC54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5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FD47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Germany</w:t>
            </w:r>
          </w:p>
        </w:tc>
      </w:tr>
      <w:tr w:rsidR="00CE1532" w:rsidRPr="002E37A7" w14:paraId="6F16ADFB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6A36C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7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82C11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G01436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F6D1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5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971F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Germany</w:t>
            </w:r>
          </w:p>
        </w:tc>
      </w:tr>
      <w:tr w:rsidR="00CE1532" w:rsidRPr="002E37A7" w14:paraId="66879292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D636E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8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C468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G01436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9B101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5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8740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Germany</w:t>
            </w:r>
          </w:p>
        </w:tc>
      </w:tr>
      <w:tr w:rsidR="00CE1532" w:rsidRPr="002E37A7" w14:paraId="475A761D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ED210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8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DA6A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G01436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F0B71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5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6BF6C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Germany</w:t>
            </w:r>
          </w:p>
        </w:tc>
      </w:tr>
      <w:tr w:rsidR="00CE1532" w:rsidRPr="002E37A7" w14:paraId="6F2765F2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2153E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8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5DC2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G01436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B2B3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5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5CA8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Germany</w:t>
            </w:r>
          </w:p>
        </w:tc>
      </w:tr>
      <w:tr w:rsidR="00CE1532" w:rsidRPr="002E37A7" w14:paraId="0587F6E1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EEB00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8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A430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G01436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A5031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5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329D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Germany</w:t>
            </w:r>
          </w:p>
        </w:tc>
      </w:tr>
      <w:tr w:rsidR="00CE1532" w:rsidRPr="002E37A7" w14:paraId="6C4643AF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6C697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8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D792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KY41860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EA9E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6/12/1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82A95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46939818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F7B32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8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6194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T31222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4E37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9/12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7B6F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Taiwan</w:t>
            </w:r>
          </w:p>
        </w:tc>
      </w:tr>
      <w:tr w:rsidR="00CE1532" w:rsidRPr="002E37A7" w14:paraId="7DE20AB8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EB38D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8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AF21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T46129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6AD0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8E0B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olombia</w:t>
            </w:r>
          </w:p>
        </w:tc>
      </w:tr>
      <w:tr w:rsidR="00CE1532" w:rsidRPr="002E37A7" w14:paraId="7901FDF4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23C2A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8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AF2E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T46129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51AA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5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C3BE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olombia</w:t>
            </w:r>
          </w:p>
        </w:tc>
      </w:tr>
      <w:tr w:rsidR="00CE1532" w:rsidRPr="002E37A7" w14:paraId="728C587F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863F6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8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FCAF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T46129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AC74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B4B8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olombia</w:t>
            </w:r>
          </w:p>
        </w:tc>
      </w:tr>
      <w:tr w:rsidR="00CE1532" w:rsidRPr="002E37A7" w14:paraId="48860E66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BE8AA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8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9843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T37554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2369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5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59F1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olombia</w:t>
            </w:r>
          </w:p>
        </w:tc>
      </w:tr>
      <w:tr w:rsidR="00CE1532" w:rsidRPr="002E37A7" w14:paraId="7E43A972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34A5A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9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83CB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T37554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EAA3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43F7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olombia</w:t>
            </w:r>
          </w:p>
        </w:tc>
      </w:tr>
      <w:tr w:rsidR="00CE1532" w:rsidRPr="002E37A7" w14:paraId="7EA592E1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865DD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9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8950C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T34769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AA4F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9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71C4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olombia</w:t>
            </w:r>
          </w:p>
        </w:tc>
      </w:tr>
      <w:tr w:rsidR="00CE1532" w:rsidRPr="002E37A7" w14:paraId="5D4BE002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0CAEF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9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5FCC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69882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F42D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9/6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44F8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Korea</w:t>
            </w:r>
          </w:p>
        </w:tc>
      </w:tr>
      <w:tr w:rsidR="00CE1532" w:rsidRPr="002E37A7" w14:paraId="260E4F5B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D9122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9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59F1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69882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60C9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9/6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E4D7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Korea</w:t>
            </w:r>
          </w:p>
        </w:tc>
      </w:tr>
      <w:tr w:rsidR="00CE1532" w:rsidRPr="002E37A7" w14:paraId="58422BD0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72569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9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2EE55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69882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E0DC5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9/6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2FEB5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Korea</w:t>
            </w:r>
          </w:p>
        </w:tc>
      </w:tr>
      <w:tr w:rsidR="00CE1532" w:rsidRPr="002E37A7" w14:paraId="4F85DF50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79E07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9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68015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69882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C841C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5283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Korea</w:t>
            </w:r>
          </w:p>
        </w:tc>
      </w:tr>
      <w:tr w:rsidR="00CE1532" w:rsidRPr="002E37A7" w14:paraId="412962DA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4E597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9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8B06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69882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4B53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7D4B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Korea</w:t>
            </w:r>
          </w:p>
        </w:tc>
      </w:tr>
      <w:tr w:rsidR="00CE1532" w:rsidRPr="002E37A7" w14:paraId="61D1E686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21943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9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017E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69881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1B66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09F0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Korea</w:t>
            </w:r>
          </w:p>
        </w:tc>
      </w:tr>
      <w:tr w:rsidR="00CE1532" w:rsidRPr="002E37A7" w14:paraId="2D6B0063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57CBE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9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F6B9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69881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FBFF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482C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Korea</w:t>
            </w:r>
          </w:p>
        </w:tc>
      </w:tr>
      <w:tr w:rsidR="00CE1532" w:rsidRPr="002E37A7" w14:paraId="13457F0C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AB0D9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9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F81B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69881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F761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1FD7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Korea</w:t>
            </w:r>
          </w:p>
        </w:tc>
      </w:tr>
      <w:tr w:rsidR="00CE1532" w:rsidRPr="002E37A7" w14:paraId="378E14F5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7A767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E158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69881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CA04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E960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Korea</w:t>
            </w:r>
          </w:p>
        </w:tc>
      </w:tr>
      <w:tr w:rsidR="00CE1532" w:rsidRPr="002E37A7" w14:paraId="39B6AA46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6DE6F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0239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69881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2147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6/6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83DC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Korea</w:t>
            </w:r>
          </w:p>
        </w:tc>
      </w:tr>
      <w:tr w:rsidR="00CE1532" w:rsidRPr="002E37A7" w14:paraId="4AC2BEFF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F1500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0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5651C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6988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4C14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6/6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7C66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Korea</w:t>
            </w:r>
          </w:p>
        </w:tc>
      </w:tr>
      <w:tr w:rsidR="00CE1532" w:rsidRPr="002E37A7" w14:paraId="58651C45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62038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0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EC72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69881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C0A7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6/6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9B65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Korea</w:t>
            </w:r>
          </w:p>
        </w:tc>
      </w:tr>
      <w:tr w:rsidR="00CE1532" w:rsidRPr="002E37A7" w14:paraId="0C6B940E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A55CA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0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9EE3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69881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57B6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5/6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C88D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Korea</w:t>
            </w:r>
          </w:p>
        </w:tc>
      </w:tr>
      <w:tr w:rsidR="00CE1532" w:rsidRPr="002E37A7" w14:paraId="29EE90CB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B83AD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0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74C3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6988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438B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5/6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1AB8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Korea</w:t>
            </w:r>
          </w:p>
        </w:tc>
      </w:tr>
      <w:tr w:rsidR="00CE1532" w:rsidRPr="002E37A7" w14:paraId="788CE095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5967C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0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AEB9C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69881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DB45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5/6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C19F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Korea</w:t>
            </w:r>
          </w:p>
        </w:tc>
      </w:tr>
      <w:tr w:rsidR="00CE1532" w:rsidRPr="002E37A7" w14:paraId="154BEC04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0BBD3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0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265B1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69880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4218C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4/6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7E79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Korea</w:t>
            </w:r>
          </w:p>
        </w:tc>
      </w:tr>
      <w:tr w:rsidR="00CE1532" w:rsidRPr="002E37A7" w14:paraId="380862BC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A015D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0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3113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69880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77EC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4/6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7B3C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Korea</w:t>
            </w:r>
          </w:p>
        </w:tc>
      </w:tr>
      <w:tr w:rsidR="00CE1532" w:rsidRPr="002E37A7" w14:paraId="1CB6039D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09BF1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0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B37A1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69880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1F57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4/6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328E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Korea</w:t>
            </w:r>
          </w:p>
        </w:tc>
      </w:tr>
      <w:tr w:rsidR="00CE1532" w:rsidRPr="002E37A7" w14:paraId="340E58FC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5521D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BDF3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69880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F92D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3/6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1ACC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Korea</w:t>
            </w:r>
          </w:p>
        </w:tc>
      </w:tr>
      <w:tr w:rsidR="00CE1532" w:rsidRPr="002E37A7" w14:paraId="417E7B8E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89DB4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6DA4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69880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0D87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3/6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D450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Korea</w:t>
            </w:r>
          </w:p>
        </w:tc>
      </w:tr>
      <w:tr w:rsidR="00CE1532" w:rsidRPr="002E37A7" w14:paraId="6E87D10F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6D838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1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1A9D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69880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CB01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3/6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C0AD1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Korea</w:t>
            </w:r>
          </w:p>
        </w:tc>
      </w:tr>
      <w:tr w:rsidR="00CE1532" w:rsidRPr="002E37A7" w14:paraId="71DBEDC9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C242F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1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5031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69880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4E92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2/6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1DF9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Korea</w:t>
            </w:r>
          </w:p>
        </w:tc>
      </w:tr>
      <w:tr w:rsidR="00CE1532" w:rsidRPr="002E37A7" w14:paraId="3663EE25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E25F1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1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2540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69880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DB92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2/6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5D54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Korea</w:t>
            </w:r>
          </w:p>
        </w:tc>
      </w:tr>
      <w:tr w:rsidR="00CE1532" w:rsidRPr="002E37A7" w14:paraId="0E1C229E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3C3C1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1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9937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6988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9FEB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2/6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E645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Korea</w:t>
            </w:r>
          </w:p>
        </w:tc>
      </w:tr>
      <w:tr w:rsidR="00CE1532" w:rsidRPr="002E37A7" w14:paraId="28A2598E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8C609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241C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6988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2487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1/6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2903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Korea</w:t>
            </w:r>
          </w:p>
        </w:tc>
      </w:tr>
      <w:tr w:rsidR="00CE1532" w:rsidRPr="002E37A7" w14:paraId="23516AAC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26770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1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71F2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69879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2477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1/6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CCAE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Korea</w:t>
            </w:r>
          </w:p>
        </w:tc>
      </w:tr>
      <w:tr w:rsidR="00CE1532" w:rsidRPr="002E37A7" w14:paraId="27897AAA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5FF09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1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5B8B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69879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CF48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1/6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E2FB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Korea</w:t>
            </w:r>
          </w:p>
        </w:tc>
      </w:tr>
      <w:tr w:rsidR="00CE1532" w:rsidRPr="002E37A7" w14:paraId="369A2B49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396E9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1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1499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69879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1746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0/6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C97D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Korea</w:t>
            </w:r>
          </w:p>
        </w:tc>
      </w:tr>
      <w:tr w:rsidR="00CE1532" w:rsidRPr="002E37A7" w14:paraId="3EB37B34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B65FC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2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465E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69879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6950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0/6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01145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Korea</w:t>
            </w:r>
          </w:p>
        </w:tc>
      </w:tr>
      <w:tr w:rsidR="00CE1532" w:rsidRPr="002E37A7" w14:paraId="7F823AF1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A4C8A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2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70B0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69879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EA431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0/6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DE2C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Korea</w:t>
            </w:r>
          </w:p>
        </w:tc>
      </w:tr>
      <w:tr w:rsidR="00CE1532" w:rsidRPr="002E37A7" w14:paraId="6D2B1DD3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C2E68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2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D133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69879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5F64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09/6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4B89C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Korea</w:t>
            </w:r>
          </w:p>
        </w:tc>
      </w:tr>
      <w:tr w:rsidR="00CE1532" w:rsidRPr="002E37A7" w14:paraId="1F7C136F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409BC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2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6424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698793.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A1EA5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09/6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6934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Korea</w:t>
            </w:r>
          </w:p>
        </w:tc>
      </w:tr>
      <w:tr w:rsidR="00CE1532" w:rsidRPr="002E37A7" w14:paraId="16FB4E18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25599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2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ACB5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69879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78CB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09/6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E269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Korea</w:t>
            </w:r>
          </w:p>
        </w:tc>
      </w:tr>
      <w:tr w:rsidR="00CE1532" w:rsidRPr="002E37A7" w14:paraId="251FCB0F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F9D06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2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7D2C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T47395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D45A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9/12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6D895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4B17C906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DCCE6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2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A743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T47395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9219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9/9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AA63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0F0D2FCA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7CFCE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2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C0FD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T47395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97F0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9/8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C19F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4E16249A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F130E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2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ABC2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T47394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1FE1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9/9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E6A71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4DD72CE4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70096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2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E4FC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T47394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6BA71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4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B494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40BFC437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20995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3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6826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T47394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58B1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11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71F1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1CA33CC0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7412F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3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C5B5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T47394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8624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7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F49E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72A75EA6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E4D34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3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49EF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T47394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34E6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4D6F5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7E8C086F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70ADB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3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8337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T47394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B807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4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C81C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6396EA77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C7372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3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5D6A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T47394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7756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4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053AC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7B1603F6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DB02C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3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C52C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T47394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FE751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4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9FE85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5AA1852A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2F7CB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3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8F14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T47394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DE68C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4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25EF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270F1FF6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E83E3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3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656F5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T47394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2D76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11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DC30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015B264E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9D9FE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3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C8C8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T47393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8448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9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8CF7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16750EC2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9224E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3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5D081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T47393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CBEF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5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6E0A5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54669B7B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3E2C6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4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F858C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T47393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30781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5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3A9D1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56C5CC99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78E87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4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3D0D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79077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0D05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6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608A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184ACBCC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6E7B0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4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3508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79077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56C8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6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0C82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1A67B470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905DD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4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29DF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79077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2ECC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6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2D5F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095B7C5C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1E449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4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F95D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50753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34FD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7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AA79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Taiwan</w:t>
            </w:r>
          </w:p>
        </w:tc>
      </w:tr>
      <w:tr w:rsidR="00CE1532" w:rsidRPr="002E37A7" w14:paraId="5D8EEA3C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E939E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4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1BEBC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51046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EFDD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6/12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C651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Taiwan</w:t>
            </w:r>
          </w:p>
        </w:tc>
      </w:tr>
      <w:tr w:rsidR="00CE1532" w:rsidRPr="002E37A7" w14:paraId="3998F4F7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CF98E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4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E9CC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51046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1FA4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5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B4A2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Taiwan</w:t>
            </w:r>
          </w:p>
        </w:tc>
      </w:tr>
      <w:tr w:rsidR="00CE1532" w:rsidRPr="002E37A7" w14:paraId="53317B29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A7B20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4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25AD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T10451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37FE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EE20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694D9814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EA737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4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1C23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58535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4C50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63EA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alaysia</w:t>
            </w:r>
          </w:p>
        </w:tc>
      </w:tr>
      <w:tr w:rsidR="00CE1532" w:rsidRPr="002E37A7" w14:paraId="78124C1C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01F31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4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9722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58535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DAD85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68F4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alaysia</w:t>
            </w:r>
          </w:p>
        </w:tc>
      </w:tr>
      <w:tr w:rsidR="00CE1532" w:rsidRPr="002E37A7" w14:paraId="5B93CA67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EC169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5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EC111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58535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1A6FC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FC41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alaysia</w:t>
            </w:r>
          </w:p>
        </w:tc>
      </w:tr>
      <w:tr w:rsidR="00CE1532" w:rsidRPr="002E37A7" w14:paraId="5F28AAD3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8C448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5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EE97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58535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EE52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AC79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alaysia</w:t>
            </w:r>
          </w:p>
        </w:tc>
      </w:tr>
      <w:tr w:rsidR="00CE1532" w:rsidRPr="002E37A7" w14:paraId="10E3EAC5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E43DC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5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E154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58534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3342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3F96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alaysia</w:t>
            </w:r>
          </w:p>
        </w:tc>
      </w:tr>
      <w:tr w:rsidR="00CE1532" w:rsidRPr="002E37A7" w14:paraId="500ECE88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22ED5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5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B5BB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49629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B9B5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2E9C5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America</w:t>
            </w:r>
          </w:p>
        </w:tc>
      </w:tr>
      <w:tr w:rsidR="00CE1532" w:rsidRPr="002E37A7" w14:paraId="11F97F8F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61870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5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4632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49629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C4FD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FDD4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America</w:t>
            </w:r>
          </w:p>
        </w:tc>
      </w:tr>
      <w:tr w:rsidR="00CE1532" w:rsidRPr="002E37A7" w14:paraId="5083D614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F4759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5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0F63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49629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2E13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5F1A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America</w:t>
            </w:r>
          </w:p>
        </w:tc>
      </w:tr>
      <w:tr w:rsidR="00CE1532" w:rsidRPr="002E37A7" w14:paraId="09717C50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88B43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5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38CE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49629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1C55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CC72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America</w:t>
            </w:r>
          </w:p>
        </w:tc>
      </w:tr>
      <w:tr w:rsidR="00CE1532" w:rsidRPr="002E37A7" w14:paraId="1A0F60A4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ACBD2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5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A316C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49629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6D8EC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CA3A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America</w:t>
            </w:r>
          </w:p>
        </w:tc>
      </w:tr>
      <w:tr w:rsidR="00CE1532" w:rsidRPr="002E37A7" w14:paraId="14D3450C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B29AD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5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AB13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49629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E070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0E5F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America</w:t>
            </w:r>
          </w:p>
        </w:tc>
      </w:tr>
      <w:tr w:rsidR="00CE1532" w:rsidRPr="002E37A7" w14:paraId="3717AB27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C8AB2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5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17E0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49629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C57D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38F2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America</w:t>
            </w:r>
          </w:p>
        </w:tc>
      </w:tr>
      <w:tr w:rsidR="00CE1532" w:rsidRPr="002E37A7" w14:paraId="158A9E30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DC4CC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6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3807C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49629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4B545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ACF9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America</w:t>
            </w:r>
          </w:p>
        </w:tc>
      </w:tr>
      <w:tr w:rsidR="00CE1532" w:rsidRPr="002E37A7" w14:paraId="600B7D85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3521C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6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1B845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49628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6D61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0ACA1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America</w:t>
            </w:r>
          </w:p>
        </w:tc>
      </w:tr>
      <w:tr w:rsidR="00CE1532" w:rsidRPr="002E37A7" w14:paraId="1A4F47CB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B39C6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6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42E5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49628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23EB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C78B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America</w:t>
            </w:r>
          </w:p>
        </w:tc>
      </w:tr>
      <w:tr w:rsidR="00CE1532" w:rsidRPr="002E37A7" w14:paraId="0D987267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1E56D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6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B66A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49628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E0FC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0097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America</w:t>
            </w:r>
          </w:p>
        </w:tc>
      </w:tr>
      <w:tr w:rsidR="00CE1532" w:rsidRPr="002E37A7" w14:paraId="51FEC5ED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98E2B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6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FDCA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49628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145D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03785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America</w:t>
            </w:r>
          </w:p>
        </w:tc>
      </w:tr>
      <w:tr w:rsidR="00CE1532" w:rsidRPr="002E37A7" w14:paraId="217FAC94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C026B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6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59D3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49628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DE2E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5DB0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America</w:t>
            </w:r>
          </w:p>
        </w:tc>
      </w:tr>
      <w:tr w:rsidR="00CE1532" w:rsidRPr="002E37A7" w14:paraId="738C2B78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C5CDE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6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385D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49628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2771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FECCC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America</w:t>
            </w:r>
          </w:p>
        </w:tc>
      </w:tr>
      <w:tr w:rsidR="00CE1532" w:rsidRPr="002E37A7" w14:paraId="6BAFFDC6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C80DE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6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8C29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49628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E74C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1A551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America</w:t>
            </w:r>
          </w:p>
        </w:tc>
      </w:tr>
      <w:tr w:rsidR="00CE1532" w:rsidRPr="002E37A7" w14:paraId="0669E3CC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77D9A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6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A73B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49628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5BCC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7BF7C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America</w:t>
            </w:r>
          </w:p>
        </w:tc>
      </w:tr>
      <w:tr w:rsidR="00CE1532" w:rsidRPr="002E37A7" w14:paraId="663B4EAA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4C43B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6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8CAF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49628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F8D7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40F4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America</w:t>
            </w:r>
          </w:p>
        </w:tc>
      </w:tr>
      <w:tr w:rsidR="00CE1532" w:rsidRPr="002E37A7" w14:paraId="68149282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5C639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7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232D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49628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5AD3C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3C11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America</w:t>
            </w:r>
          </w:p>
        </w:tc>
      </w:tr>
      <w:tr w:rsidR="00CE1532" w:rsidRPr="002E37A7" w14:paraId="49E486F1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573AB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7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35D4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49627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E7E3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D6691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America</w:t>
            </w:r>
          </w:p>
        </w:tc>
      </w:tr>
      <w:tr w:rsidR="00CE1532" w:rsidRPr="002E37A7" w14:paraId="14172BA4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9A337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7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762B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49627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43D8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A80AC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America</w:t>
            </w:r>
          </w:p>
        </w:tc>
      </w:tr>
      <w:tr w:rsidR="00CE1532" w:rsidRPr="002E37A7" w14:paraId="32402C97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1EE4B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7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FAA8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49627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E03D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62041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America</w:t>
            </w:r>
          </w:p>
        </w:tc>
      </w:tr>
      <w:tr w:rsidR="00CE1532" w:rsidRPr="002E37A7" w14:paraId="2E7495F6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B6190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7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AC0C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49627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3837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743E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America</w:t>
            </w:r>
          </w:p>
        </w:tc>
      </w:tr>
      <w:tr w:rsidR="00CE1532" w:rsidRPr="002E37A7" w14:paraId="1267BB87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9DC2D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7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0941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49627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D5BB1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3776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America</w:t>
            </w:r>
          </w:p>
        </w:tc>
      </w:tr>
      <w:tr w:rsidR="00CE1532" w:rsidRPr="002E37A7" w14:paraId="29F4B3C1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1E41D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7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8FD9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49627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611A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1090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America</w:t>
            </w:r>
          </w:p>
        </w:tc>
      </w:tr>
      <w:tr w:rsidR="00CE1532" w:rsidRPr="002E37A7" w14:paraId="19E3C075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0B4E7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7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8C7D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49627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6D58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B4B4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America</w:t>
            </w:r>
          </w:p>
        </w:tc>
      </w:tr>
      <w:tr w:rsidR="00CE1532" w:rsidRPr="002E37A7" w14:paraId="5833E35C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AFDED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7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C5A7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49627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8751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164C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America</w:t>
            </w:r>
          </w:p>
        </w:tc>
      </w:tr>
      <w:tr w:rsidR="00CE1532" w:rsidRPr="002E37A7" w14:paraId="5550B07B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61BAF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7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0EB8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49627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97E6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30AC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America</w:t>
            </w:r>
          </w:p>
        </w:tc>
      </w:tr>
      <w:tr w:rsidR="00CE1532" w:rsidRPr="002E37A7" w14:paraId="43A85F54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F5021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8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1B59C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49627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127A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AB61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America</w:t>
            </w:r>
          </w:p>
        </w:tc>
      </w:tr>
      <w:tr w:rsidR="00CE1532" w:rsidRPr="002E37A7" w14:paraId="0C5317DD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E0497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8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2DDF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49626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AF12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3230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America</w:t>
            </w:r>
          </w:p>
        </w:tc>
      </w:tr>
      <w:tr w:rsidR="00CE1532" w:rsidRPr="002E37A7" w14:paraId="17C29CB2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730CE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8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83F8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10592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9FF1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B5E6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0905D9B9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2205F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8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0AFD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69998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6579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7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C2F0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Brazil</w:t>
            </w:r>
          </w:p>
        </w:tc>
      </w:tr>
      <w:tr w:rsidR="00CE1532" w:rsidRPr="002E37A7" w14:paraId="7CB14A9D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E3312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8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A217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68305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2A99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1247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6268DE9F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85143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8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2444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17745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2B9A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5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81AC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71BF10E8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163C8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8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DF0A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G87009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73B5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1/2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B9925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38897768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886C5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8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7226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G87009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EFC3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1/2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FACE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1CDD4A3A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6A7ED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8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4EC1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G87009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202A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1/2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C816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6F10B516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54592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8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ADC3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G77869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EEC4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4/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BC99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44111C05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FFF08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9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7C16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LC26972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4659C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1/1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B0AF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Japan</w:t>
            </w:r>
          </w:p>
        </w:tc>
      </w:tr>
      <w:tr w:rsidR="00CE1532" w:rsidRPr="002E37A7" w14:paraId="479EFBE4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CC7AD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9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52C35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22978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DF0D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5/1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CCD5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Thailand</w:t>
            </w:r>
          </w:p>
        </w:tc>
      </w:tr>
      <w:tr w:rsidR="00CE1532" w:rsidRPr="002E37A7" w14:paraId="10636B74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23FE2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9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983B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19234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EC95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9/1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DE6F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exico</w:t>
            </w:r>
          </w:p>
        </w:tc>
      </w:tr>
      <w:tr w:rsidR="00CE1532" w:rsidRPr="002E37A7" w14:paraId="4ADB48AA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DF810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9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25D2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G54666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B49E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6/12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EDC0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32662B10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F790C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9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3B2A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G37249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97CB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6/5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286B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62E25E38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EDAD5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9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DE4E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G37248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4909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3/7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B128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24BA57D8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56562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9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F2EAC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G37248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E870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06/10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EEBD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4192C664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8D0EA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9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3538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G37248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78C6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3/7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20DA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7A721776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1B46F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9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3D27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G37248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D749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6/8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EDDDC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4D35100E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B0235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19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053F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G37248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1103C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6/9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86C71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17A6949A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5C8B3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125C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G37248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46B8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6/5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E51D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5A338EC9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F9635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26D4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G37248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7511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5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E31A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55D4BE15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99B00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0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C0AA5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G25368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125E5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9/2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7A6B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38571B1D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D1D85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0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254C1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G25368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A370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9/2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CA80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1DB5E107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80A12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0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7028C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G25368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97C9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9/2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CA58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4FC80AE8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68A47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0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3C39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G25368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39D7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8/1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C08BC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6B2452D9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754CD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0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D133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G25368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7F20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8/1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D2C2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2C378953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B37E1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0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BA60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G25367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E2F8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9/1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2B3C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48AFEDB0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BF92F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0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37D95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G25367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57A1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9/1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ACB8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16C9085C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E5062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0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E721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F67784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C399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B4AF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650658A1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25E3B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5C8B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F67784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2C331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7020C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583A12AB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30343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0F4F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F67783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2501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8651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7C37E280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B0DB3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1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9753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F67783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30CC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F39C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78E92998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94197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1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5DF5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F67783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63A9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6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283D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087EE35A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D9F89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1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E133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F67783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4645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6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A80E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1408A9C0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49C3C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1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A678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F67783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2E66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6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D21DC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378F77C0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4E066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184F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G67991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7D93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5F89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Russia</w:t>
            </w:r>
          </w:p>
        </w:tc>
      </w:tr>
      <w:tr w:rsidR="00CE1532" w:rsidRPr="002E37A7" w14:paraId="743850BA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1DCFD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1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7A06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G67991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0E4E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B7F1C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Russia</w:t>
            </w:r>
          </w:p>
        </w:tc>
      </w:tr>
      <w:tr w:rsidR="00CE1532" w:rsidRPr="002E37A7" w14:paraId="32B14AAE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DDD91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1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9D00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F44844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E79E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4/1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77931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Korea</w:t>
            </w:r>
          </w:p>
        </w:tc>
      </w:tr>
      <w:tr w:rsidR="00CE1532" w:rsidRPr="002E37A7" w14:paraId="5358E0D4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AD50B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1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BED0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F44844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1CE55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4/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57F1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Korea</w:t>
            </w:r>
          </w:p>
        </w:tc>
      </w:tr>
      <w:tr w:rsidR="00CE1532" w:rsidRPr="002E37A7" w14:paraId="23D40C0F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6188F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2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8DCD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F31845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E365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6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6C36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4375C4AD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F5EAA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2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F509C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F31845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45AF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5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3B8D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2F41523C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6F4C5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2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8EDD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F31845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8A3B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5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CE10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53A7F6D6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CA455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2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9373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F31845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8B111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5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DC2D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4B018E1E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555F1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2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EF57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F31844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B93E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5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5A4D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513AF189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5EFB7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2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9F8A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F31844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4E8D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6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5A01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7AE60172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0FF8A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2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84B1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F80572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68CA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E927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Denmark</w:t>
            </w:r>
          </w:p>
        </w:tc>
      </w:tr>
      <w:tr w:rsidR="00CE1532" w:rsidRPr="002E37A7" w14:paraId="6613BA08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27C48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2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6B86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F80572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C8CD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352F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Denmark</w:t>
            </w:r>
          </w:p>
        </w:tc>
      </w:tr>
      <w:tr w:rsidR="00CE1532" w:rsidRPr="002E37A7" w14:paraId="7623B0F6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4A3FE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2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40E0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F80572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A283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6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47B8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Italy</w:t>
            </w:r>
          </w:p>
        </w:tc>
      </w:tr>
      <w:tr w:rsidR="00CE1532" w:rsidRPr="002E37A7" w14:paraId="2061B30B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8B777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2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331D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F80572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CB8C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6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8E3A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Italy</w:t>
            </w:r>
          </w:p>
        </w:tc>
      </w:tr>
      <w:tr w:rsidR="00CE1532" w:rsidRPr="002E37A7" w14:paraId="4836C4B8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E63C4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3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64DF1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F80572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8D411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C6EE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Spain</w:t>
            </w:r>
          </w:p>
        </w:tc>
      </w:tr>
      <w:tr w:rsidR="00CE1532" w:rsidRPr="002E37A7" w14:paraId="323BD691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5A0E8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3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ACAD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F80571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5270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6E77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Italy</w:t>
            </w:r>
          </w:p>
        </w:tc>
      </w:tr>
      <w:tr w:rsidR="00CE1532" w:rsidRPr="002E37A7" w14:paraId="484DC479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353F0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3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8012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G31015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1A67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7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AEC0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Thailand</w:t>
            </w:r>
          </w:p>
        </w:tc>
      </w:tr>
      <w:tr w:rsidR="00CE1532" w:rsidRPr="002E37A7" w14:paraId="3EDB0C08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7406E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3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F9A11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KY42134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683C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6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A17AC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5525DCFB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973FB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3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365A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KY42134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FD971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6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57DB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350C70FE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B65CC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3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D0A1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F06911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8088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6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C725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457C2C61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788E1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3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AF9F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F06911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3D3CC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6/12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0D79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11E21DEE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F5244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3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3CA0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F40527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B3C4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4/2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42451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3C0E0C26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2F985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3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B36C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F40527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1A43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4/2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4F09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09782611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4D1FE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3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8BBF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F40527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0B40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4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7363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17D50245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9093B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4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3F8F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F40527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3287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4/1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37BE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557A072B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4D121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4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7C471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F58910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7FAA5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74C6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155C046B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1E5F8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4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043C5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F58910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4ACE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6/2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975E1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02595294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241E2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4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639B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F58910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2022C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6/2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A04D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1A27F2D1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1B3C9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4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AEC75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F58910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E051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5/8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6333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79332F89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AFEFE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4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4F931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F58910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8990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5/4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28AC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4BCBE500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397E6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4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7399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F58910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8D99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6/6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0C61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35F764AC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D14E1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4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6DA7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F16229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7380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5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D64F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Italy</w:t>
            </w:r>
          </w:p>
        </w:tc>
      </w:tr>
      <w:tr w:rsidR="00CE1532" w:rsidRPr="002E37A7" w14:paraId="6D8CB966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DE782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4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75BF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F16229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EEDC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5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6266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Italy</w:t>
            </w:r>
          </w:p>
        </w:tc>
      </w:tr>
      <w:tr w:rsidR="00CE1532" w:rsidRPr="002E37A7" w14:paraId="4458AE4A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178DD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4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6850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KY07599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A806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6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E1E2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250D911F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33616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5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E9E5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KY07599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E54B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6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4BEE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662552C6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511E1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5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BA061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KY07599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4998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6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3C12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0170BEFB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567D2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5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CC0B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KY07599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A667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6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9438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025AEDD3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B5F59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5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5D41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KY07599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5635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6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118A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7AFD3CEA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26B80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5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3020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KY07598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12F3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6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E248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7BF7C134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6DB69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5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C357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KY07598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C0CC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6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2A2A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209A656A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BD97B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5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32B9C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KY07598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CD70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6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26C8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38AE6A99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15C56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5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03E5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KY07598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5379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6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1C85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3FDA4137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C38A4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5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5A2E1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KY35403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6472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6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4DD4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397763EB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4B2F3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5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1D131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KY35403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3387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6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AFEA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06D65755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10AC2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6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68CE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78119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7ED8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9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13B8C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Italy</w:t>
            </w:r>
          </w:p>
        </w:tc>
      </w:tr>
      <w:tr w:rsidR="00CE1532" w:rsidRPr="002E37A7" w14:paraId="1AC28F49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119D0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6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83AC5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78119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37B3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9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B038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Italy</w:t>
            </w:r>
          </w:p>
        </w:tc>
      </w:tr>
      <w:tr w:rsidR="00CE1532" w:rsidRPr="002E37A7" w14:paraId="1B0352C6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F9D11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6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95BD5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78119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4DF3C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9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4C70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Italy</w:t>
            </w:r>
          </w:p>
        </w:tc>
      </w:tr>
      <w:tr w:rsidR="00CE1532" w:rsidRPr="002E37A7" w14:paraId="2F720BE0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B2E80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6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3CF2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78118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F3435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9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2A6B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Italy</w:t>
            </w:r>
          </w:p>
        </w:tc>
      </w:tr>
      <w:tr w:rsidR="00CE1532" w:rsidRPr="002E37A7" w14:paraId="11AD904B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E6AF7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6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A505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78118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9AFF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9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068B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Italy</w:t>
            </w:r>
          </w:p>
        </w:tc>
      </w:tr>
      <w:tr w:rsidR="00CE1532" w:rsidRPr="002E37A7" w14:paraId="6BE19606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54AFD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6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A992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78118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29E2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9F325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Italy</w:t>
            </w:r>
          </w:p>
        </w:tc>
      </w:tr>
      <w:tr w:rsidR="00CE1532" w:rsidRPr="002E37A7" w14:paraId="5D6604A6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55E3D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6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D1FF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78815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FACA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F7AC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3345EF58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D44C6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6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42C0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78815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B03E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1A78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00562353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BC702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6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E488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78815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0603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6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818A5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3F43E4D8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5CF2B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6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957F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78815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FD76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6B6E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21B5591E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F0CAF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7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663B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78814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C9B5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0C22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4A3C8089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88C8B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7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496A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78814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341B5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C7E7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66A78B5A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BD16D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7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E0B4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78814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383F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AD7D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00EF972A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9EEA3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7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4AF1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78814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EEBD1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6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96335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610EE5BA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6CE80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7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CA65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78814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74D6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0830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4AE20618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FF008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7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8261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78814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B241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556DC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723A0999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0AE31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7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7881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78814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C784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E1B4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200A7F7B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F2E5E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7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2996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78814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3C25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6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22BE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67B0D280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94742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7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F83F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78814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5B40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6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7631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0F02CF03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86959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7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E1D9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78814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16A9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3FD8C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7D256741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C4FD2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8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F322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78813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426E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6891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2CD678E5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72226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8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5D74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78813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FD571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C416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2D141003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8A68F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8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A8CB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78813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567B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9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83DB5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48ED34D1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712F6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8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F595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78813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2F65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1F12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00EE0DF4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01310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8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81E2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78813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AD4F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8735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089DB585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9FD57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8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8D92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78813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0B89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9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55A1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02CF7E0D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95349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8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CD231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78813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85DE5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6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6E79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2D9240B7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3654D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8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23E1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78813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5310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9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7B61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669D1E4D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97F93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8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0151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78813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6531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6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EB90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431A7815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06B3B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8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E888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78813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98C6C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6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CE71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63B4F2A3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D9AEA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9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CE25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78812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31911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6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55A4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080D07E2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D54CC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9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ADA11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78812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CB4B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9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D91B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253F1798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4251E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9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0DCB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78812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F689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6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D219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4B3D035A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8E55C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9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3A44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78812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332C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FFDE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02458D7A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66B82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9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755E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78812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8877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1D1AC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7C304116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13A91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9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09DD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78812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38DA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D3B7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67697C6E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DF3E8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9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3027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78812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3753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57A8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241F65FB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7726F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9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DEA6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T35055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7839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ED99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Spain</w:t>
            </w:r>
          </w:p>
        </w:tc>
      </w:tr>
      <w:tr w:rsidR="00CE1532" w:rsidRPr="002E37A7" w14:paraId="48851F50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81105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9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1C78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T35055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16B2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8857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Spain</w:t>
            </w:r>
          </w:p>
        </w:tc>
      </w:tr>
      <w:tr w:rsidR="00CE1532" w:rsidRPr="002E37A7" w14:paraId="395C199A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F2E48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29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F616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T35055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8F081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F6C5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Spain</w:t>
            </w:r>
          </w:p>
        </w:tc>
      </w:tr>
      <w:tr w:rsidR="00CE1532" w:rsidRPr="002E37A7" w14:paraId="61162695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EF42D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A23E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T35055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0790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F3A2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Spain</w:t>
            </w:r>
          </w:p>
        </w:tc>
      </w:tr>
      <w:tr w:rsidR="00CE1532" w:rsidRPr="002E37A7" w14:paraId="0379C86E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3021D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4E02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T35055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865A1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F981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Spain</w:t>
            </w:r>
          </w:p>
        </w:tc>
      </w:tr>
      <w:tr w:rsidR="00CE1532" w:rsidRPr="002E37A7" w14:paraId="501485A5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AC7EC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0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4B02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T35055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5C485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0F6B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Spain</w:t>
            </w:r>
          </w:p>
        </w:tc>
      </w:tr>
      <w:tr w:rsidR="00CE1532" w:rsidRPr="002E37A7" w14:paraId="5F795CE0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7DE43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0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6899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T35054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8D96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9B1D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Spain</w:t>
            </w:r>
          </w:p>
        </w:tc>
      </w:tr>
      <w:tr w:rsidR="00CE1532" w:rsidRPr="002E37A7" w14:paraId="11C54CFA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CE54D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0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5925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T35054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BE58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04DC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Spain</w:t>
            </w:r>
          </w:p>
        </w:tc>
      </w:tr>
      <w:tr w:rsidR="00CE1532" w:rsidRPr="002E37A7" w14:paraId="0DB3F35E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6C4CC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0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8A5D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T35054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014B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8370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Spain</w:t>
            </w:r>
          </w:p>
        </w:tc>
      </w:tr>
      <w:tr w:rsidR="00CE1532" w:rsidRPr="002E37A7" w14:paraId="18E24E48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C1F3C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0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7229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T35054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6632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7A64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Spain</w:t>
            </w:r>
          </w:p>
        </w:tc>
      </w:tr>
      <w:tr w:rsidR="00CE1532" w:rsidRPr="002E37A7" w14:paraId="67EFE23E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1D009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0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6C5B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T35054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C7651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3E40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Spain</w:t>
            </w:r>
          </w:p>
        </w:tc>
      </w:tr>
      <w:tr w:rsidR="00CE1532" w:rsidRPr="002E37A7" w14:paraId="1690EDDA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74E78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0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A4BA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T35054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51B7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B56E1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Spain</w:t>
            </w:r>
          </w:p>
        </w:tc>
      </w:tr>
      <w:tr w:rsidR="00CE1532" w:rsidRPr="002E37A7" w14:paraId="05D6673A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17E30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0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2E7E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T35054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77B6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6339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Spain</w:t>
            </w:r>
          </w:p>
        </w:tc>
      </w:tr>
      <w:tr w:rsidR="00CE1532" w:rsidRPr="002E37A7" w14:paraId="7BFA6104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2CC1A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CC57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T35054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0D6D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E400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Spain</w:t>
            </w:r>
          </w:p>
        </w:tc>
      </w:tr>
      <w:tr w:rsidR="00CE1532" w:rsidRPr="002E37A7" w14:paraId="217E0E2B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8E3EB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C85D1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T35054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6556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820C5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Spain</w:t>
            </w:r>
          </w:p>
        </w:tc>
      </w:tr>
      <w:tr w:rsidR="00CE1532" w:rsidRPr="002E37A7" w14:paraId="7A8018A2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250F9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1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959F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T35054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E30B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0260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Spain</w:t>
            </w:r>
          </w:p>
        </w:tc>
      </w:tr>
      <w:tr w:rsidR="00CE1532" w:rsidRPr="002E37A7" w14:paraId="71239C8C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DF83D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1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8F98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T35053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980D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FA46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Spain</w:t>
            </w:r>
          </w:p>
        </w:tc>
      </w:tr>
      <w:tr w:rsidR="00CE1532" w:rsidRPr="002E37A7" w14:paraId="0A768497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99FFA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1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B3ED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T35053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5C1A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2E27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Spain</w:t>
            </w:r>
          </w:p>
        </w:tc>
      </w:tr>
      <w:tr w:rsidR="00CE1532" w:rsidRPr="002E37A7" w14:paraId="0EBF498E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93F7C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1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585C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T35053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B498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0155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Spain</w:t>
            </w:r>
          </w:p>
        </w:tc>
      </w:tr>
      <w:tr w:rsidR="00CE1532" w:rsidRPr="002E37A7" w14:paraId="576FDE15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580BC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8965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T35053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BA27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40DB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Spain</w:t>
            </w:r>
          </w:p>
        </w:tc>
      </w:tr>
      <w:tr w:rsidR="00CE1532" w:rsidRPr="002E37A7" w14:paraId="567E608C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79DF9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1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44B3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T35053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5B32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7A26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Spain</w:t>
            </w:r>
          </w:p>
        </w:tc>
      </w:tr>
      <w:tr w:rsidR="00CE1532" w:rsidRPr="002E37A7" w14:paraId="21A4DA94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AC2DC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1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25041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T35053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DC1C1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ED16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Spain</w:t>
            </w:r>
          </w:p>
        </w:tc>
      </w:tr>
      <w:tr w:rsidR="00CE1532" w:rsidRPr="002E37A7" w14:paraId="7119CDEE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21809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1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0FAE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T35053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6E78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E18C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Spain</w:t>
            </w:r>
          </w:p>
        </w:tc>
      </w:tr>
      <w:tr w:rsidR="00CE1532" w:rsidRPr="002E37A7" w14:paraId="432A0886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E076B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2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F5355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T35053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CDE5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9756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Spain</w:t>
            </w:r>
          </w:p>
        </w:tc>
      </w:tr>
      <w:tr w:rsidR="00CE1532" w:rsidRPr="002E37A7" w14:paraId="7A63DB5B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5CC2E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2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6CFD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T35053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0176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E183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Spain</w:t>
            </w:r>
          </w:p>
        </w:tc>
      </w:tr>
      <w:tr w:rsidR="00CE1532" w:rsidRPr="002E37A7" w14:paraId="18A1D203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3290B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2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A75EC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T35053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A99E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005F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Spain</w:t>
            </w:r>
          </w:p>
        </w:tc>
      </w:tr>
      <w:tr w:rsidR="00CE1532" w:rsidRPr="002E37A7" w14:paraId="656B68EA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28B8B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2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00DC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T35052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DE45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E7F6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Spain</w:t>
            </w:r>
          </w:p>
        </w:tc>
      </w:tr>
      <w:tr w:rsidR="00CE1532" w:rsidRPr="002E37A7" w14:paraId="6237EE9F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4BD8F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2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90E0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T35052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B549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A0ED5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Spain</w:t>
            </w:r>
          </w:p>
        </w:tc>
      </w:tr>
      <w:tr w:rsidR="00CE1532" w:rsidRPr="002E37A7" w14:paraId="4794B89E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A4386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2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D258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T35052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5683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BB3F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Spain</w:t>
            </w:r>
          </w:p>
        </w:tc>
      </w:tr>
      <w:tr w:rsidR="00CE1532" w:rsidRPr="002E37A7" w14:paraId="04D5697A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B58B8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2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7641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T35052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7604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57E2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Spain</w:t>
            </w:r>
          </w:p>
        </w:tc>
      </w:tr>
      <w:tr w:rsidR="00CE1532" w:rsidRPr="002E37A7" w14:paraId="50FAD302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C0F7E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2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B01A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T35052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B5C4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0E0B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Spain</w:t>
            </w:r>
          </w:p>
        </w:tc>
      </w:tr>
      <w:tr w:rsidR="00CE1532" w:rsidRPr="002E37A7" w14:paraId="7361F676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DC27A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2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A987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T35052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8C8E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0296C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Spain</w:t>
            </w:r>
          </w:p>
        </w:tc>
      </w:tr>
      <w:tr w:rsidR="00CE1532" w:rsidRPr="002E37A7" w14:paraId="7120F643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91218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2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7D4B1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T35052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7906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C5E7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Spain</w:t>
            </w:r>
          </w:p>
        </w:tc>
      </w:tr>
      <w:tr w:rsidR="00CE1532" w:rsidRPr="002E37A7" w14:paraId="65B8866C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44BEC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3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15FA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T35052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F1EA5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79AB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Spain</w:t>
            </w:r>
          </w:p>
        </w:tc>
      </w:tr>
      <w:tr w:rsidR="00CE1532" w:rsidRPr="002E37A7" w14:paraId="26113342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9D2F2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3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E757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T35052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D314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7F22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Spain</w:t>
            </w:r>
          </w:p>
        </w:tc>
      </w:tr>
      <w:tr w:rsidR="00CE1532" w:rsidRPr="002E37A7" w14:paraId="256EC56B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83F31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3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D414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T35052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EDC4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43C6C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Spain</w:t>
            </w:r>
          </w:p>
        </w:tc>
      </w:tr>
      <w:tr w:rsidR="00CE1532" w:rsidRPr="002E37A7" w14:paraId="69FF439A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85212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3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138D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T35051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F0BD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7031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Spain</w:t>
            </w:r>
          </w:p>
        </w:tc>
      </w:tr>
      <w:tr w:rsidR="00CE1532" w:rsidRPr="002E37A7" w14:paraId="72D0CF09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16382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3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32FA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T35051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88AD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41A4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Spain</w:t>
            </w:r>
          </w:p>
        </w:tc>
      </w:tr>
      <w:tr w:rsidR="00CE1532" w:rsidRPr="002E37A7" w14:paraId="186965E3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383C8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3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35EB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T35051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5116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A945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Spain</w:t>
            </w:r>
          </w:p>
        </w:tc>
      </w:tr>
      <w:tr w:rsidR="00CE1532" w:rsidRPr="002E37A7" w14:paraId="5A190268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66340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3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A410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0679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E6F6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4C0E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1718F639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E3B3B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3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30C0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0679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1D205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2E35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108A71C6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AAC5E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3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36CD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06789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2392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7AC5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46E20650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B844F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3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F9A3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06789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B65A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78A5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701D7DD9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91097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4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E4F6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06789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9783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4ABB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0FF51C0B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1E844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4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84B0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06789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3FD1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19DF1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12D811EF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17E47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4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6510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03198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FF86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6/12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84B9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2AF76B46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4B4E6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4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CA27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43164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0761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EE3D5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5891A13E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B30DF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4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ED00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43164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0521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9641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5765A3FC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3AE06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4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8089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43164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ECF6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7FCA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48792736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0CF4A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4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D346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43164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14531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82B7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74354FE3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2236C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4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5DA2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43164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EBDA5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E349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5785F3D4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6A409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4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FCEB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43163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B81A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9BEB5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36B62C90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7F032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4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6826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43163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4C9B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C0CD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6B662F65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865A9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5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0B39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43163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6DF0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7FA3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02D8C558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530B9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5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B0CE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90781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C23F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9/7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C670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le</w:t>
            </w:r>
          </w:p>
        </w:tc>
      </w:tr>
      <w:tr w:rsidR="00CE1532" w:rsidRPr="002E37A7" w14:paraId="040877C5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78022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5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B76E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07513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DC255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12/1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4E9C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49DBB9C4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76E32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5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B65C1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07513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B850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9/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BA81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262287CE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27E88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5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CD13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07513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3127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9/2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7E681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7A6C53B2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0B25F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5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79365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07513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E5BF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10/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AD72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1892669C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3C8C7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5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A508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07513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0743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5/1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7DAD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78138A6A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72A9D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5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AAED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07512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3285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4/1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FFD4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3D04233B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2029D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5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B0F7C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N07512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DE8B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1/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5275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0EE17CF0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85F5B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5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F067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18454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8E0D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9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6ACD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5EC59610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2CBF1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6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6C4B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18454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4F37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9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C564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2A2AA68C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AC238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6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9D97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18454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7FB5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9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1843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2297B017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41DE7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6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C06F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18453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4796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9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2B43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58945E0E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B389A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6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7390C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18453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457A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9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46B4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4A6FA634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92211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6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CBDF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18453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18E9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9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918F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3C6AAA79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7F700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6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B9A3C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18453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8C47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9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5ECD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42FEABFD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AC5A9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6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DDF3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18453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89C91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9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B35E1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14C8FF35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8EC0A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6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4216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18453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1A01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9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6827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6AB04982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34927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6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A4DC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18453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7AA2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9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8988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11ED062F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0F1BF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6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6E6FC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45276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806A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12/1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4C60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Korea</w:t>
            </w:r>
          </w:p>
        </w:tc>
      </w:tr>
      <w:tr w:rsidR="00CE1532" w:rsidRPr="002E37A7" w14:paraId="0FCE4D36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2E92D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7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854B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93476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6C381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6E93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India</w:t>
            </w:r>
          </w:p>
        </w:tc>
      </w:tr>
      <w:tr w:rsidR="00CE1532" w:rsidRPr="002E37A7" w14:paraId="37FB9C21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4BCBF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7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9EB11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93476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BB26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91C3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India</w:t>
            </w:r>
          </w:p>
        </w:tc>
      </w:tr>
      <w:tr w:rsidR="00CE1532" w:rsidRPr="002E37A7" w14:paraId="70740DE0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18264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7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41F7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93476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778E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65F5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India</w:t>
            </w:r>
          </w:p>
        </w:tc>
      </w:tr>
      <w:tr w:rsidR="00CE1532" w:rsidRPr="002E37A7" w14:paraId="499AC0C7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54E06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7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F1B91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93476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145E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423B5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India</w:t>
            </w:r>
          </w:p>
        </w:tc>
      </w:tr>
      <w:tr w:rsidR="00CE1532" w:rsidRPr="002E37A7" w14:paraId="50D98584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26CF5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7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AC49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F07271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51A5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2/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15A7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78491A81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3E874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7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97945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74610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DF85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9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D559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12113032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ABDDA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7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218C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74610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C85AC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9/1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0DDF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4BF36180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29640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7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AF5E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74610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8AB4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9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EE4F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3B3C10DC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05021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7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ED9A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7461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0C97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9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CAB7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5D3BDC9D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FAD14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7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F93F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7461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CFB7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9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80B0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5E22B4AD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B6167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8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49B9C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74609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29EC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8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2938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38EF2234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A3CBE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8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9347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74609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DB0C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8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3F1C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2DA8D81D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00699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8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9F00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81411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A0B3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06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D328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28CC9BE7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78D4D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8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4A8B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8141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9B4A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3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500C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53B39D2A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5C82E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8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D6FB1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81411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2B11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3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1A13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319BF05E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145B4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8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BC97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65695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D4B4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5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DA33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79FD9FB4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10922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8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8460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64571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34AD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8/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BF5B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Brazil</w:t>
            </w:r>
          </w:p>
        </w:tc>
      </w:tr>
      <w:tr w:rsidR="00CE1532" w:rsidRPr="002E37A7" w14:paraId="3395DE6A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4A7C4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8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4C8EC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64571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CBA7C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8/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AFC1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Brazil</w:t>
            </w:r>
          </w:p>
        </w:tc>
      </w:tr>
      <w:tr w:rsidR="00CE1532" w:rsidRPr="002E37A7" w14:paraId="47006466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25D1B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8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A8B0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64571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5856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8/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BC13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Brazil</w:t>
            </w:r>
          </w:p>
        </w:tc>
      </w:tr>
      <w:tr w:rsidR="00CE1532" w:rsidRPr="002E37A7" w14:paraId="77898B86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87BFC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8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9781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64571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0186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8/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4839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Brazil</w:t>
            </w:r>
          </w:p>
        </w:tc>
      </w:tr>
      <w:tr w:rsidR="00CE1532" w:rsidRPr="002E37A7" w14:paraId="310A4E6E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A990D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9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E6DD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64571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90DD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8/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52CF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Brazil</w:t>
            </w:r>
          </w:p>
        </w:tc>
      </w:tr>
      <w:tr w:rsidR="00CE1532" w:rsidRPr="002E37A7" w14:paraId="019F43EA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F97DE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9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20B8C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56847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1C2E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9/1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F68AC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America</w:t>
            </w:r>
          </w:p>
        </w:tc>
      </w:tr>
      <w:tr w:rsidR="00CE1532" w:rsidRPr="002E37A7" w14:paraId="5FE8C296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D08AD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9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2B62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56846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3E625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9/1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0CE5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America</w:t>
            </w:r>
          </w:p>
        </w:tc>
      </w:tr>
      <w:tr w:rsidR="00CE1532" w:rsidRPr="002E37A7" w14:paraId="14D81580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DCC61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9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6A7E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17832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48D75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385F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0722C7D3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D9A21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9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EBA8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17832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6C561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EE92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1EF787A6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8908A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9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DE26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17832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2CB2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8732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4C9B75EB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BC047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9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C1685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17831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8C50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BA02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67B61D36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7A758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9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B8ED1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17831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2DC7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FB6D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077B90CE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B88FE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9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3531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17831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7528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5CF3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274C4BC7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EF32C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39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3ABA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17831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C5F1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8A4E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09AF1BA0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3DAF3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364F5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17831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4EC2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5B78C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243D6D9E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39195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4CD6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1783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8E52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CB37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142AE104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2FF44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0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7CEB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17831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2E5E1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9ABA5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2E959970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70489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0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5CA7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17831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4469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5CEA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435BFBA8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C1D14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0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4555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1783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BCD7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631A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75A5A5C5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23F03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0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82DE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17831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5F2A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9B9B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1A99E69B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57B09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0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E0DD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17830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6D26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230E1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6DE204B3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08AFF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0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1257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17830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61A7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347B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14449289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B3819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0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3CE4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17830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E5B2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BD8A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0131B241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646E5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0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A90B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17830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E87E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1B24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3E29682B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01445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67ECC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17830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B345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404D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7E0AE0E0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E13D5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BC6E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17830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A03F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75DEC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3EA77E2A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1EFC8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1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88F9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17830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A709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D8F8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341CDB32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FE87A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1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6544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17830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C1E5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463F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5891033E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1D16C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1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C084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1783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6892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84C3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7189AF3E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647E0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1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03AD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17830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EE5A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C5E4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41463CAF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4DB7A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4BE3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17829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16D11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1E40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5F0DF808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2D260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1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D8DA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17829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1402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5E56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542B2087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1286B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1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85EB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17829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6AE7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0856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78C59472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BBFE6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1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DA0C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G90294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D3A4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061D1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0FB63FDB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CCDA1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2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968D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G90294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7C14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F352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3E71808F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C7A9D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2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8D2D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G90294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E75D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AFE1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0DF38EFA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DB223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2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7A76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G90293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F021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F67F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0D94FCEB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0BB0D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2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4BE5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34315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6B03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26EE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1F937095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77FEA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2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304D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34315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E1F05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8FE6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39E786F5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2D772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2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0300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28423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EF02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0EFAC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02D79EA2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126F2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2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FBF6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17829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E695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C5C2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1431E458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D6041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2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2685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17829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8DFF1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3E555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1DC4D09C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1BE1D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2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7369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17829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58FA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4C2E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0180ADA8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3C438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2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B602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17829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385E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5372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342E0759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2B037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3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F11E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17829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FEEF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F5E3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5DE572E6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CB0FB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3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E6A4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17829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EBD4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0A7E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6D453530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5CDAD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3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043C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17829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62D7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C3E0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470D5166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662AF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3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48AF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17828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348A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7B16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1B0A5917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88A7F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3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61F2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17828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6D08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B647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00F87728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886BE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3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61A7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17828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303C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5B9E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22C0BC77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FF686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3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146F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17828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CB10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0029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26CD0844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AF7FF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3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8D88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17828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7027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75AA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0E9FDCFA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2E582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3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B66AC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17828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EA20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B0D0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431FFD2E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D19F9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3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A1B51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17828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69E6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7ED85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68723D48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09CE9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4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0704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17828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F771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92CA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621DAC32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5EBDF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4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66F0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17828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E2F0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F939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508A0398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3D7AD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4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5D5B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17828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4034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F818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571EC2C8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8C459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4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16AE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11705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F720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5E995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Serbia</w:t>
            </w:r>
          </w:p>
        </w:tc>
      </w:tr>
      <w:tr w:rsidR="00CE1532" w:rsidRPr="002E37A7" w14:paraId="6E1AF0CE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361B3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4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7F13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50333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D6EA5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A9B7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Korea</w:t>
            </w:r>
          </w:p>
        </w:tc>
      </w:tr>
      <w:tr w:rsidR="00CE1532" w:rsidRPr="002E37A7" w14:paraId="55C2716E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5011B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4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81C6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34741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7ADF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87AF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5B6CF1EE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67409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4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E466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34741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F9BB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4603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190FD77E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A1558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4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1C1A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34741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F516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6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3A50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551FC719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AB93E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4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1496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3474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9D201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A454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0998FD22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5E6EB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4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8A13C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23155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E48CC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4/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B975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Korea</w:t>
            </w:r>
          </w:p>
        </w:tc>
      </w:tr>
      <w:tr w:rsidR="00CE1532" w:rsidRPr="002E37A7" w14:paraId="656EB1ED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3BABF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5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0107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23155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4B8B1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1/3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E23C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Korea</w:t>
            </w:r>
          </w:p>
        </w:tc>
      </w:tr>
      <w:tr w:rsidR="00CE1532" w:rsidRPr="002E37A7" w14:paraId="3CAB99C0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CB2E1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5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73D2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23155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1CBB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1/3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147C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Korea</w:t>
            </w:r>
          </w:p>
        </w:tc>
      </w:tr>
      <w:tr w:rsidR="00CE1532" w:rsidRPr="002E37A7" w14:paraId="373EF642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62947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5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A4A0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23155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7DCF1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1/1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3EBE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Korea</w:t>
            </w:r>
          </w:p>
        </w:tc>
      </w:tr>
      <w:tr w:rsidR="00CE1532" w:rsidRPr="002E37A7" w14:paraId="49E70E9E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A11EE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5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E83A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00038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E176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1/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4B3E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75A792F8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8B1D8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5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B7B4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09562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4CAB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8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11D8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6C174A66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E31C0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5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75DC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09562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4882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4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76415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0EC70BA0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E23EA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5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4A165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09562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0944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3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559E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4C08F1D9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5B3CC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5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F553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09562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4794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3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DFE1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22B9B983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2EE99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5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8121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09562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BB4A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1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E6DD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7CC9AE33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EA497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5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D1211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09562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AEE85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1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D1DB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539D9759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CC79F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6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30A9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34075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9DE9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7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CB58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6BA87F66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402DA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6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E570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91663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CE48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5/1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90D1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6C8610E6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C6DE8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6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12EE1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91663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0402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5/1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A373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1F3F9341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33D6A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6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8011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91663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DE93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5/1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9402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25FD9EC2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0F22A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6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70F05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91663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823E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5/1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572B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32F13581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043A2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6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F587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91663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0E8E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5/1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3B77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7779E869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E6C67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6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1A3C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45495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3F20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9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8413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545B3B0E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60EC4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6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12A2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45495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BEA4C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9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8394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47D81DCF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55A22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6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FA03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45495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2645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9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FB82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5B58A353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C7B38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6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FF83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54727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182B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3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147B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280E1649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E8662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7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658A1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10716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3229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6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27EF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30E9BCEE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9C3B7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7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60B1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10716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523E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6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E98D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29444420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1CDFB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7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7CFA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10716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61FB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6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BBED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005C2679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63E31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7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CB95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10716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FFD4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6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4542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2BD8B2ED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C9113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7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66AA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44539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7893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74A4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59300AA2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4E59F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7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9CF1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44539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A866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2666C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4F73A2F1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4DB0B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7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407F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44539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1854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4231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32CFD6D4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ED31E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7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5D80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44539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D4BE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4A73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3A295171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1416E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7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7FE91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36785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DBFD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579A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6ED4A288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6265C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7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A8051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36784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9AF0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C159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2EE11DE9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C3E9A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8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A9C3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36784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8F1E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6178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61756CF4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55056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8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79AC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36784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AA715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886B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1D318E2E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1AF3E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8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CDF3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36784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C77BC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A1B9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5C32C747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84D23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8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3E3B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36784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3156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9064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13D24276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3E7CE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8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08AB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14277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6C09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70B1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7D89CD0C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C6411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8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7805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14277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2A0B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C0E35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0BB68722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C39FD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8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95B1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K14277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7E2A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6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E4EEC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6E2AEA07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ADD31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8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4A9B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49103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EE61C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2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E8ED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25441591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10E84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8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6E77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49102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9E63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4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2AC9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2A01BD40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C270E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8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3139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49102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3309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10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CF00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04435D1E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5FF6B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9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4641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49102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FC2DC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8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32DD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42EB60BC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7F59B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9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60D81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49102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0F1A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404D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55BEE050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AECF4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9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1329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49102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FB96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2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894B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587627B6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04C1C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9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488F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49102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8424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4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46F7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7EEA5602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E6362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9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7808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49102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A209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3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13C7C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579E332E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27951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9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51C8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49102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4238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3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3227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3CAF6274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E409A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9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14C6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49102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DF4C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2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511F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741CAF9E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0E381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9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4A87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49102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0174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12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9D92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5CC81125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A234F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9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9382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49101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D3C8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5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84F5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29D67A49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6AB29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49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0FAE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49101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5E31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2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6715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53761F16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E0309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732C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49101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4EE1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3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DC4DC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40AF3ECD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36FCC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4D90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49101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6950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1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FB27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7D26F1D0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90CB3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0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8FAC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28689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996A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4A5BC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23A63641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7B491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0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71031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41056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508C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6/1/1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DD5F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291C178E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C2711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0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38DA5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41056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DBDF1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6/1/1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CBFF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4EA3F31D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0735C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0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662E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41056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DAAA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5/6/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9E931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7F5FE393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2721C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0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0561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41056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399D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6/1/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24DD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1A0E8DDB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A7564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0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641E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G89749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A830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8/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143B1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15D7EFE3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4D902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0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6026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G89749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64F9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8/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7C2C5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1E5F0238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A95A8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0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C1EB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G89749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3B77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8/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2074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13757C57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4F1BD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ABFD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G89749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F8A2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8/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4DB15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12B5BAD1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FC291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7E78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G89749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AF2D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8/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44F5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0732C17B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CAC74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1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0D7C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G89748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1B305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8/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DB19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45D9DB8F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53412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1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B6CB5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G89748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6314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8/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C216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1E0F4D56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8DBCF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1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56C6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G89748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C0A2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8/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E3B2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0B6BA951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6A8BE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1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46C5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G89748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C63D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8/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E6DE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02F10E20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B2CD7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4189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G89748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FFC3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8/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BE65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3EBC973C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785AA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1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FB2C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G89748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9B1E5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8/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A438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1A694302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2BDCD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1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84C9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G89748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03FD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8/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EBB6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18F93352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C5840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1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275C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G89748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C332C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8/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3F275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569CF7B9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288D6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2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84E7C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G89748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7D59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8/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A0D4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559D02E1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84940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2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EFC4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G89748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2374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8/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014DC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04A4721D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44C1B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2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85D8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G89747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90D51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8/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086E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4FF5B345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A715E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2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BEAC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G89747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AC70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8/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1751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29437CF3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B4C97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2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5ED4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G89747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BE3D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8/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10B1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131AD42C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D38F7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2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F288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G89747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2CA3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8/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46D8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3A7C746C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A66B1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2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24B7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G89747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548A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8/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017C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1150CCAC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B323E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2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35AA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G89747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9823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8/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692F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3F25BBC2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8AC23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2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0A9C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G89747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D58A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8/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F156C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2CF0E1E3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0CE21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2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09ADC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10164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1BFB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11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4A88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5AFFEF8E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67B76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3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B27F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55867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9479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2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C0DF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Italy</w:t>
            </w:r>
          </w:p>
        </w:tc>
      </w:tr>
      <w:tr w:rsidR="00CE1532" w:rsidRPr="002E37A7" w14:paraId="125203B7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5F0FB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3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A913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G94759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1E87C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0C06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1FAE11EC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54437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3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6EFC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27711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9CAF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C0A2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50C11944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25476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3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F28E1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27711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01CE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08EB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66DC6267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3247D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3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BA0A1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27711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E3CCC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F1EC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6187BB3A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7E668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3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EE73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27711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9151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B646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04098DB0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68AEB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3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C33F5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27711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22F0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1C32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64F38383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D4178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3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5A31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2771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D6A1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ACC11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1F41E6BB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92289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3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EDBD5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27711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429C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4C33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52600B86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D4DEE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3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36D9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27711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F1FC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3EA4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2566084F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6EA12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4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E9EF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2771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4345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85DE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459F88D3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97F70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4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AC321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27711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CA1D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A125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15A92F72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0D6FA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4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403D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27710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54DB1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2447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5CEFD221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DF452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4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2A15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27710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45F3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6C92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25EADFE1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D2A94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4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773D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27710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4C81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DF0C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568D898B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B8F8F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4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F2C1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52279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BC26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1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DC50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794CBD65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28313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4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B20C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LC38384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4766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6/9/2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076DC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Japan</w:t>
            </w:r>
          </w:p>
        </w:tc>
      </w:tr>
      <w:tr w:rsidR="00CE1532" w:rsidRPr="002E37A7" w14:paraId="6CAB7194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AC5FA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4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9CC15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LC38384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7074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6/1/2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05F0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Japan</w:t>
            </w:r>
          </w:p>
        </w:tc>
      </w:tr>
      <w:tr w:rsidR="00CE1532" w:rsidRPr="002E37A7" w14:paraId="4F9D04EA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11E46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4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31F4C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G69686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4857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3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124C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0662B899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2734D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4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E393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19234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5266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7/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F253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exico</w:t>
            </w:r>
          </w:p>
        </w:tc>
      </w:tr>
      <w:tr w:rsidR="00CE1532" w:rsidRPr="002E37A7" w14:paraId="42A26A4A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0795C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5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C859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12106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E543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3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191C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1E401EFD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48168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5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55B8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H60713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547D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8/2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228B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3DDF9DD9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1A016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5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72D1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NC03175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A38B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5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F2231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America</w:t>
            </w:r>
          </w:p>
        </w:tc>
      </w:tr>
      <w:tr w:rsidR="00CE1532" w:rsidRPr="002E37A7" w14:paraId="23A7DCD7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764F9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5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987D1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G86048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C0AD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6/3/1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95AA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7FFBBC6F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FD69B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5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8E27C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F59311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5715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6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AA6B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1E8A4557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8E05D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5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43B4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G65017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4125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1996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0D9A5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7CAC5E58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2EF80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5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AE20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G65017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D3EC5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199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DCF7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439E939C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C41A3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5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F0B2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G65017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C3B5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199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CBCA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077E409F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196F2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5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8A28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G65017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EC125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199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48E9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4BF15A9B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1D57A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5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7684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G65017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79BF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1998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84E5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784997DC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DDCB4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6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8AA8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G25018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3AFCC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C176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6B16533C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3D8E5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6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49A5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G25018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1CA9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57AD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45303C1C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4096D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6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A725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G25018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141F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D13D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52035C86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EDFCD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6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CAF5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G25018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E62D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360B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179C7EF5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15220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6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8807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G25018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57C8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7D17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7ED40A5E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F289C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6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5DDE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G25018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FFDE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D60B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77F07B04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EB9B4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6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6E41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G25018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A0F71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F32E5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2BD6CDA9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C4428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6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FAE8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G25018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7AF3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984C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5C9C084A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C954C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6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87AB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G25017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7E2B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6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08CF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44D89C88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6D9B2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6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A613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G25017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FABB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B11D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5D306130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9DA0F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7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F445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G25017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CD39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DD425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7C4A12C3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D4ECC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7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4B23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G25017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5B41C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B5EA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0B180364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EBFBF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7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ED46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F06925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87C31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143E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108A5A63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6C575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7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1E0D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F06307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B4895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6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C69F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Korea</w:t>
            </w:r>
          </w:p>
        </w:tc>
      </w:tr>
      <w:tr w:rsidR="00CE1532" w:rsidRPr="002E37A7" w14:paraId="4C69DC84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A5525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7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1235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F06307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6861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3225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Korea</w:t>
            </w:r>
          </w:p>
        </w:tc>
      </w:tr>
      <w:tr w:rsidR="00CE1532" w:rsidRPr="002E37A7" w14:paraId="017269EC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D9D88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7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11B4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KY92447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F9D4C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26325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48DC52F6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6304B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7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7718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KY92447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A596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6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4F6C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58880EC8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78E65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7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E892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KY92447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0ED3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A4D65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41250B2A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BE87E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7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321C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KY92447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4DBB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EBDD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6BF45C46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A16FC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7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09B6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F61187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5F6A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3A4C1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Korea</w:t>
            </w:r>
          </w:p>
        </w:tc>
      </w:tr>
      <w:tr w:rsidR="00CE1532" w:rsidRPr="002E37A7" w14:paraId="2028D633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4D34E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8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B242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G76547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63385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04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3693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Sweden</w:t>
            </w:r>
          </w:p>
        </w:tc>
      </w:tr>
      <w:tr w:rsidR="00CE1532" w:rsidRPr="002E37A7" w14:paraId="41B378E7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E2D3B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8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A0DF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KY75391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5CAC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6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0907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6D24469D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214EE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8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9AE3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KY75391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DB0A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6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EB86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5652BDAF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5EC19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8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F46B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KY7539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78BF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6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1DEF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358FBF42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3BF43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8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D3B4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F15564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775F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6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4A16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1EBEB581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92995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8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D147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F15564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7032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6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1CF6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7F0122A0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5DED9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8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2DB2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F15564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E93C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6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90C7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4BB2878A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A40D8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8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68DE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F40527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E1B2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4/2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3766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20489BE3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69A78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8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09F3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F40527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8247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3/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AF6B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3F57F2FA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10FAC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8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2FE2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F08499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D1D5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6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C25E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1CE27F31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140A8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9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A2CB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F61187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277D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6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B791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Korea</w:t>
            </w:r>
          </w:p>
        </w:tc>
      </w:tr>
      <w:tr w:rsidR="00CE1532" w:rsidRPr="002E37A7" w14:paraId="4DB00E99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6480D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9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6FEF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F61187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0980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6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460B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Korea</w:t>
            </w:r>
          </w:p>
        </w:tc>
      </w:tr>
      <w:tr w:rsidR="00CE1532" w:rsidRPr="002E37A7" w14:paraId="6AFB42C6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CD88C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9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C725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KY86524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A3FD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6/7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0716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60507C00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D9559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9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7551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KY86524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74FE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6/7/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246BC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21DC9E96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206D0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9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C01D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KY77877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0BD9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58A0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49B7A7E9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C9FE2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9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E6E35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KY77877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6973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3AFB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28A01745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17F98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9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8BDE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KY99634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A8FB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6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8A49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Korea</w:t>
            </w:r>
          </w:p>
        </w:tc>
      </w:tr>
      <w:tr w:rsidR="00CE1532" w:rsidRPr="002E37A7" w14:paraId="10E01E70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96BB0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9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50C91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KY99634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FD10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6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37FF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Korea</w:t>
            </w:r>
          </w:p>
        </w:tc>
      </w:tr>
      <w:tr w:rsidR="00CE1532" w:rsidRPr="002E37A7" w14:paraId="2B7A9C9E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C7905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9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B6F7C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KY99634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0CA81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6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58FC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Korea</w:t>
            </w:r>
          </w:p>
        </w:tc>
      </w:tr>
      <w:tr w:rsidR="00CE1532" w:rsidRPr="002E37A7" w14:paraId="784E47D6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71784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59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DECA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KY99634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DC53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6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3F8D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Korea</w:t>
            </w:r>
          </w:p>
        </w:tc>
      </w:tr>
      <w:tr w:rsidR="00CE1532" w:rsidRPr="002E37A7" w14:paraId="61F783CE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6E6FB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6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8305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KY99634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2FE2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6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DE141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Korea</w:t>
            </w:r>
          </w:p>
        </w:tc>
      </w:tr>
      <w:tr w:rsidR="00CE1532" w:rsidRPr="002E37A7" w14:paraId="2BD52C6B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86627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6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3CAB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KY99634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4EC0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6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0AE8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Korea</w:t>
            </w:r>
          </w:p>
        </w:tc>
      </w:tr>
      <w:tr w:rsidR="00CE1532" w:rsidRPr="002E37A7" w14:paraId="61DDEC9E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5CC81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60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33D3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KY99633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0445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6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AA3E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Korea</w:t>
            </w:r>
          </w:p>
        </w:tc>
      </w:tr>
      <w:tr w:rsidR="00CE1532" w:rsidRPr="002E37A7" w14:paraId="47B70C05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B493C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60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5427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KY99633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47805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6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D440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Korea</w:t>
            </w:r>
          </w:p>
        </w:tc>
      </w:tr>
      <w:tr w:rsidR="00CE1532" w:rsidRPr="002E37A7" w14:paraId="17FA1EDE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4E911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60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E156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KY99633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8F825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6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4A5D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Korea</w:t>
            </w:r>
          </w:p>
        </w:tc>
      </w:tr>
      <w:tr w:rsidR="00CE1532" w:rsidRPr="002E37A7" w14:paraId="67B641BA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ED940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60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16BB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KX96619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DB12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6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314EA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America</w:t>
            </w:r>
          </w:p>
        </w:tc>
      </w:tr>
      <w:tr w:rsidR="00CE1532" w:rsidRPr="002E37A7" w14:paraId="6094A353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46BEA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60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CC6B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KX89803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FA0F0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6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DDDD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America</w:t>
            </w:r>
          </w:p>
        </w:tc>
      </w:tr>
      <w:tr w:rsidR="00CE1532" w:rsidRPr="002E37A7" w14:paraId="2DDA56AB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A8AA8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60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6314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KX77872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CB63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5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69AB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America</w:t>
            </w:r>
          </w:p>
        </w:tc>
      </w:tr>
      <w:tr w:rsidR="00CE1532" w:rsidRPr="002E37A7" w14:paraId="35422A07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B9F16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60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2D4F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KX45823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14753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5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A001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America</w:t>
            </w:r>
          </w:p>
        </w:tc>
      </w:tr>
      <w:tr w:rsidR="00CE1532" w:rsidRPr="002E37A7" w14:paraId="61860A08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326CF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60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4ABFC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KT86907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6EC1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5/6/3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D014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America</w:t>
            </w:r>
          </w:p>
        </w:tc>
      </w:tr>
      <w:tr w:rsidR="00CE1532" w:rsidRPr="002E37A7" w14:paraId="020E3A57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BB290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6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E407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F7698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BDC5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2/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0B78C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2D2302BC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0C08B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6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78365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F76981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87DA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2/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93FD7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51375F32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CA1DE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61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A84A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F76980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F238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2/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2C25E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4CEF4933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BF334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61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DFD4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F76980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9D859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2/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D7C1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6EF063B1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817E6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61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99B64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F76980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AEDB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2/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E93FF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35C7CA0E" w14:textId="77777777" w:rsidTr="00CE1532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D7723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61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03AAD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F76980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7EB32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2/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6A9AB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tr w:rsidR="00CE1532" w:rsidRPr="002E37A7" w14:paraId="08E31BDB" w14:textId="77777777" w:rsidTr="00CE1532">
        <w:tc>
          <w:tcPr>
            <w:tcW w:w="1271" w:type="dxa"/>
            <w:tcBorders>
              <w:top w:val="nil"/>
              <w:left w:val="nil"/>
              <w:right w:val="nil"/>
            </w:tcBorders>
            <w:vAlign w:val="center"/>
          </w:tcPr>
          <w:p w14:paraId="4C9F591F" w14:textId="77777777" w:rsidR="00CE1532" w:rsidRPr="00E43B1C" w:rsidRDefault="00CE1532" w:rsidP="0086706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43B1C">
              <w:rPr>
                <w:rFonts w:ascii="Times New Roman" w:eastAsia="等线" w:hAnsi="Times New Roman" w:cs="Times New Roman"/>
                <w:color w:val="000000"/>
                <w:sz w:val="22"/>
              </w:rPr>
              <w:t>616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vAlign w:val="center"/>
          </w:tcPr>
          <w:p w14:paraId="182AD288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MF769805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 w14:paraId="3DDB5DD5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2017/2/1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vAlign w:val="center"/>
          </w:tcPr>
          <w:p w14:paraId="23AB9796" w14:textId="77777777" w:rsidR="00CE1532" w:rsidRPr="002E37A7" w:rsidRDefault="00CE1532" w:rsidP="0086706E">
            <w:pPr>
              <w:jc w:val="center"/>
              <w:rPr>
                <w:rFonts w:ascii="Times New Roman" w:hAnsi="Times New Roman" w:cs="Times New Roman"/>
              </w:rPr>
            </w:pPr>
            <w:r w:rsidRPr="002E37A7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</w:tr>
      <w:bookmarkEnd w:id="0"/>
    </w:tbl>
    <w:p w14:paraId="0BB0432E" w14:textId="77777777" w:rsidR="00CE1532" w:rsidRPr="002E37A7" w:rsidRDefault="00CE1532" w:rsidP="00CE1532">
      <w:pPr>
        <w:rPr>
          <w:rFonts w:ascii="Times New Roman" w:hAnsi="Times New Roman" w:cs="Times New Roman"/>
        </w:rPr>
      </w:pPr>
    </w:p>
    <w:p w14:paraId="265A701D" w14:textId="77777777" w:rsidR="00CE1532" w:rsidRDefault="00CE1532"/>
    <w:p w14:paraId="6EC65A5C" w14:textId="77777777" w:rsidR="00336AC4" w:rsidRPr="00AD4F9C" w:rsidRDefault="00336AC4" w:rsidP="006204F6">
      <w:pPr>
        <w:spacing w:line="360" w:lineRule="auto"/>
        <w:rPr>
          <w:rFonts w:ascii="Times New Roman" w:hAnsi="Times New Roman" w:cs="Times New Roman"/>
        </w:rPr>
      </w:pPr>
    </w:p>
    <w:sectPr w:rsidR="00336AC4" w:rsidRPr="00AD4F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44157A" w14:textId="77777777" w:rsidR="00542019" w:rsidRDefault="00542019" w:rsidP="00BA2625">
      <w:r>
        <w:separator/>
      </w:r>
    </w:p>
  </w:endnote>
  <w:endnote w:type="continuationSeparator" w:id="0">
    <w:p w14:paraId="409B9BAE" w14:textId="77777777" w:rsidR="00542019" w:rsidRDefault="00542019" w:rsidP="00BA26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CACC26" w14:textId="77777777" w:rsidR="00542019" w:rsidRDefault="00542019" w:rsidP="00BA2625">
      <w:r>
        <w:separator/>
      </w:r>
    </w:p>
  </w:footnote>
  <w:footnote w:type="continuationSeparator" w:id="0">
    <w:p w14:paraId="0EAE6C6B" w14:textId="77777777" w:rsidR="00542019" w:rsidRDefault="00542019" w:rsidP="00BA26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B54"/>
    <w:rsid w:val="001A7F1D"/>
    <w:rsid w:val="001F6799"/>
    <w:rsid w:val="00210861"/>
    <w:rsid w:val="00336AC4"/>
    <w:rsid w:val="00456E5F"/>
    <w:rsid w:val="004D6BA7"/>
    <w:rsid w:val="00542019"/>
    <w:rsid w:val="005A164A"/>
    <w:rsid w:val="006204F6"/>
    <w:rsid w:val="00834E31"/>
    <w:rsid w:val="00847B54"/>
    <w:rsid w:val="00882DCC"/>
    <w:rsid w:val="008B4631"/>
    <w:rsid w:val="008D694C"/>
    <w:rsid w:val="0094768B"/>
    <w:rsid w:val="009F6940"/>
    <w:rsid w:val="00A05D54"/>
    <w:rsid w:val="00AD4F9C"/>
    <w:rsid w:val="00AD676E"/>
    <w:rsid w:val="00BA2625"/>
    <w:rsid w:val="00CE1532"/>
    <w:rsid w:val="00E13A27"/>
    <w:rsid w:val="00F26441"/>
    <w:rsid w:val="00FF0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4F0BC3"/>
  <w15:chartTrackingRefBased/>
  <w15:docId w15:val="{B731DF81-8F4F-4A49-98CA-9C6C6E4D7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476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A26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A262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A26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A26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23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9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45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0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5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6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9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2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16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5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9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2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4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5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0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8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4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6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22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9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0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0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9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0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7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2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3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0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9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1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3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26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1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72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4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0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5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5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5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8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3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1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1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4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39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1</Pages>
  <Words>2797</Words>
  <Characters>15944</Characters>
  <Application>Microsoft Office Word</Application>
  <DocSecurity>0</DocSecurity>
  <Lines>132</Lines>
  <Paragraphs>37</Paragraphs>
  <ScaleCrop>false</ScaleCrop>
  <Company/>
  <LinksUpToDate>false</LinksUpToDate>
  <CharactersWithSpaces>18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崔 佣楸</dc:creator>
  <cp:keywords/>
  <dc:description/>
  <cp:lastModifiedBy>磊 侯</cp:lastModifiedBy>
  <cp:revision>11</cp:revision>
  <dcterms:created xsi:type="dcterms:W3CDTF">2021-09-22T01:17:00Z</dcterms:created>
  <dcterms:modified xsi:type="dcterms:W3CDTF">2022-04-16T14:01:00Z</dcterms:modified>
</cp:coreProperties>
</file>